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12004" w14:textId="77777777" w:rsidR="00E955C0" w:rsidRDefault="00E955C0" w:rsidP="00E955C0">
      <w:pPr>
        <w:spacing w:after="0" w:line="480" w:lineRule="auto"/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</w:rPr>
        <w:t>Supplementary file</w:t>
      </w:r>
    </w:p>
    <w:p w14:paraId="5F76183C" w14:textId="77777777" w:rsidR="00E955C0" w:rsidRPr="00FD69B2" w:rsidRDefault="00E955C0" w:rsidP="00E955C0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Participant Questionnaire</w:t>
      </w:r>
    </w:p>
    <w:p w14:paraId="508CAD62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FE45E8B" w14:textId="3399985C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70BE173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DD4C248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4cmhg48" w:colFirst="0" w:colLast="0"/>
      <w:bookmarkStart w:id="1" w:name="_2rrrqc1" w:colFirst="0" w:colLast="0"/>
      <w:bookmarkEnd w:id="0"/>
      <w:bookmarkEnd w:id="1"/>
      <w:r w:rsidRPr="00FD69B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ARTICIPANT’S QUESTIONNAIRE</w:t>
      </w:r>
    </w:p>
    <w:p w14:paraId="462E2543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35864C3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2" w:name="16x20ju" w:colFirst="0" w:colLast="0"/>
      <w:bookmarkEnd w:id="2"/>
      <w:r w:rsidRPr="00FD69B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ACTORS ASSOCIATED WITH UPTAKE OF COVID-19 VACCINE AMONG HEALTH CARE WORKERS AT QECH IN BLANTYRE, MALAWI.</w:t>
      </w:r>
    </w:p>
    <w:p w14:paraId="211E7C7C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ate…………………………………………………………………………………………</w:t>
      </w:r>
    </w:p>
    <w:p w14:paraId="299A6D67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6" w:after="0" w:line="480" w:lineRule="auto"/>
        <w:ind w:right="137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articipant’s identit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umber/code………………………………………….</w:t>
      </w:r>
    </w:p>
    <w:p w14:paraId="2463BF6B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1" w:after="0" w:line="480" w:lineRule="auto"/>
        <w:ind w:right="1543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ame of Res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rch Assistant……………………………………………….</w:t>
      </w:r>
    </w:p>
    <w:p w14:paraId="21B32BC9" w14:textId="77777777" w:rsidR="00E955C0" w:rsidRDefault="00E955C0" w:rsidP="00E955C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3" w:name="3qwpj7n" w:colFirst="0" w:colLast="0"/>
      <w:bookmarkStart w:id="4" w:name="_261ztfg" w:colFirst="0" w:colLast="0"/>
      <w:bookmarkEnd w:id="3"/>
      <w:bookmarkEnd w:id="4"/>
    </w:p>
    <w:p w14:paraId="71A39588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nstructions</w:t>
      </w:r>
    </w:p>
    <w:p w14:paraId="2BAC889B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1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lease tick in the box of an appropriate response and fill where appropriate.</w:t>
      </w:r>
    </w:p>
    <w:p w14:paraId="15016213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5" w:name="l7a3n9" w:colFirst="0" w:colLast="0"/>
      <w:bookmarkStart w:id="6" w:name="_356xmb2" w:colFirst="0" w:colLast="0"/>
      <w:bookmarkEnd w:id="5"/>
      <w:bookmarkEnd w:id="6"/>
      <w:r w:rsidRPr="00FD69B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OCIAL DEMOGRAPHIC INFORMATION</w:t>
      </w:r>
    </w:p>
    <w:p w14:paraId="711C3C7B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31" w:after="0" w:line="480" w:lineRule="auto"/>
        <w:ind w:left="36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ge……………………………………………………</w:t>
      </w:r>
      <w:proofErr w:type="gramStart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…..</w:t>
      </w:r>
      <w:proofErr w:type="gramEnd"/>
    </w:p>
    <w:p w14:paraId="634922C2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after="0" w:line="480" w:lineRule="auto"/>
        <w:ind w:left="36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Gender</w:t>
      </w:r>
    </w:p>
    <w:p w14:paraId="07C751DC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45" w:after="0" w:line="480" w:lineRule="auto"/>
        <w:ind w:left="108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al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8D200BD" wp14:editId="0B732D7A">
            <wp:extent cx="257657" cy="13144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9C0F2F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44" w:after="0" w:line="480" w:lineRule="auto"/>
        <w:ind w:left="108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emal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CA45A7D" wp14:editId="28305DF4">
            <wp:extent cx="257657" cy="13144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FF42A2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36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arital status</w:t>
      </w:r>
    </w:p>
    <w:p w14:paraId="68AC2268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160"/>
          <w:tab w:val="left" w:pos="4953"/>
        </w:tabs>
        <w:spacing w:before="41" w:after="0" w:line="480" w:lineRule="auto"/>
        <w:ind w:left="108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arried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2912CBC" wp14:editId="766E12FE">
            <wp:extent cx="257657" cy="131445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B0DCCE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160"/>
          <w:tab w:val="left" w:pos="4953"/>
        </w:tabs>
        <w:spacing w:before="45" w:after="0" w:line="480" w:lineRule="auto"/>
        <w:ind w:left="108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ingl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7DB8D49" wp14:editId="3CC822D4">
            <wp:extent cx="257657" cy="131444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138953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37" w:after="0" w:line="480" w:lineRule="auto"/>
        <w:ind w:left="108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Divorced/Widowed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4ECFBDA" wp14:editId="7286B60E">
            <wp:extent cx="257657" cy="131445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8821B9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953"/>
        </w:tabs>
        <w:spacing w:before="41" w:after="0" w:line="480" w:lineRule="auto"/>
        <w:ind w:left="108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eparation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5032B73" wp14:editId="55A6B810">
            <wp:extent cx="257657" cy="131445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82979D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36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at is your religion</w:t>
      </w:r>
    </w:p>
    <w:p w14:paraId="6BFF40F8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953"/>
        </w:tabs>
        <w:spacing w:before="36" w:after="0" w:line="480" w:lineRule="auto"/>
        <w:ind w:left="108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Christian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7F01D1E" wp14:editId="519A09E6">
            <wp:extent cx="257657" cy="131445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6C4941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96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uslim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D7A9C17" wp14:editId="03C2E88A">
            <wp:extent cx="257657" cy="131445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43107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968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75FA2DD" wp14:editId="5AF7E2FB">
            <wp:extent cx="257657" cy="131445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DB7482" w14:textId="77777777" w:rsidR="00E955C0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"/>
          <w:tab w:val="left" w:pos="2001"/>
        </w:tabs>
        <w:spacing w:before="38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17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ere do you </w:t>
      </w:r>
      <w:proofErr w:type="gramStart"/>
      <w:r w:rsidRPr="0011174F">
        <w:rPr>
          <w:rFonts w:ascii="Times New Roman" w:eastAsia="Times New Roman" w:hAnsi="Times New Roman" w:cs="Times New Roman"/>
          <w:sz w:val="24"/>
          <w:szCs w:val="24"/>
          <w:lang w:val="en-GB"/>
        </w:rPr>
        <w:t>stay?…</w:t>
      </w:r>
      <w:proofErr w:type="gramEnd"/>
      <w:r w:rsidRPr="0011174F">
        <w:rPr>
          <w:rFonts w:ascii="Times New Roman" w:eastAsia="Times New Roman" w:hAnsi="Times New Roman" w:cs="Times New Roman"/>
          <w:sz w:val="24"/>
          <w:szCs w:val="24"/>
          <w:lang w:val="en-GB"/>
        </w:rPr>
        <w:t>…………………………………………………………</w:t>
      </w:r>
    </w:p>
    <w:p w14:paraId="08115973" w14:textId="77777777" w:rsidR="00E955C0" w:rsidRPr="0011174F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"/>
          <w:tab w:val="left" w:pos="2001"/>
        </w:tabs>
        <w:spacing w:before="38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174F">
        <w:rPr>
          <w:rFonts w:ascii="Times New Roman" w:eastAsia="Times New Roman" w:hAnsi="Times New Roman" w:cs="Times New Roman"/>
          <w:sz w:val="24"/>
          <w:szCs w:val="24"/>
          <w:lang w:val="en-GB"/>
        </w:rPr>
        <w:t>What is your profession?</w:t>
      </w:r>
    </w:p>
    <w:p w14:paraId="1CA1496D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after="0" w:line="480" w:lineRule="auto"/>
        <w:ind w:left="907" w:hanging="36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Clinical HCWs (doctors, clinicians, nurses, and physiotherapists)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2CBAA32" wp14:editId="0A4D3967">
            <wp:extent cx="257657" cy="131445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8A9A5C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after="0" w:line="480" w:lineRule="auto"/>
        <w:ind w:left="907" w:hanging="36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nclinical HCWs (pharmacists, laboratory personnel, radiologists)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F9FD3FF" wp14:editId="4194C497">
            <wp:extent cx="257657" cy="131445"/>
            <wp:effectExtent l="0" t="0" r="0" b="0"/>
            <wp:docPr id="20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50AB5D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6828"/>
        </w:tabs>
        <w:spacing w:after="0" w:line="480" w:lineRule="auto"/>
        <w:ind w:left="907" w:hanging="36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ospital attendant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469E5D" wp14:editId="47361087">
            <wp:extent cx="257657" cy="131445"/>
            <wp:effectExtent l="0" t="0" r="0" b="0"/>
            <wp:docPr id="1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CAF703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6813"/>
        </w:tabs>
        <w:spacing w:after="0" w:line="480" w:lineRule="auto"/>
        <w:ind w:left="907" w:hanging="36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024F479" wp14:editId="24C37FE1">
            <wp:extent cx="257657" cy="131445"/>
            <wp:effectExtent l="0" t="0" r="0" b="0"/>
            <wp:docPr id="1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72FAF7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41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ow long have you worked at QECH?</w:t>
      </w:r>
    </w:p>
    <w:p w14:paraId="1212BD82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90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Less than 1 yea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B0D9DDF" wp14:editId="546E7902">
            <wp:extent cx="257657" cy="131445"/>
            <wp:effectExtent l="0" t="0" r="0" b="0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FCEDBA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908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1year–3year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D252B74" wp14:editId="0600BFEF">
            <wp:extent cx="257657" cy="131445"/>
            <wp:effectExtent l="0" t="0" r="0" b="0"/>
            <wp:docPr id="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39000A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90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4years–7year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5CFEF8A" wp14:editId="7525786A">
            <wp:extent cx="257657" cy="131445"/>
            <wp:effectExtent l="0" t="0" r="0" b="0"/>
            <wp:docPr id="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C3690F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4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7years–11year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989814E" wp14:editId="6B325E7B">
            <wp:extent cx="257657" cy="131445"/>
            <wp:effectExtent l="0" t="0" r="0" b="0"/>
            <wp:docPr id="1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A22DBB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33"/>
        </w:tabs>
        <w:spacing w:before="45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12 years and above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65F8A06" wp14:editId="1A3ECD0B">
            <wp:extent cx="257657" cy="131445"/>
            <wp:effectExtent l="0" t="0" r="0" b="0"/>
            <wp:docPr id="1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C12B22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at is your highest level of education attained?</w:t>
      </w:r>
    </w:p>
    <w:p w14:paraId="62A0AD23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 education attended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64CCFB2" wp14:editId="7BC8E269">
            <wp:extent cx="257657" cy="131445"/>
            <wp:effectExtent l="0" t="0" r="0" b="0"/>
            <wp:docPr id="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1F063C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2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SLC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4A2D4FF" wp14:editId="55D22868">
            <wp:extent cx="257657" cy="131445"/>
            <wp:effectExtent l="0" t="0" r="0" b="0"/>
            <wp:docPr id="2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3F0290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JC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A64FB97" wp14:editId="0F14B995">
            <wp:extent cx="257657" cy="131445"/>
            <wp:effectExtent l="0" t="0" r="0" b="0"/>
            <wp:docPr id="20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523530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MSC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92047FF" wp14:editId="5676C452">
            <wp:extent cx="257657" cy="131445"/>
            <wp:effectExtent l="0" t="0" r="0" b="0"/>
            <wp:docPr id="20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CF5B5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28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ploma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55670F5" wp14:editId="00382174">
            <wp:extent cx="257657" cy="131445"/>
            <wp:effectExtent l="0" t="0" r="0" b="0"/>
            <wp:docPr id="2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EFD779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  <w:tab w:val="left" w:pos="5043"/>
        </w:tabs>
        <w:spacing w:before="43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Bachelor’s de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4680655" wp14:editId="25C79E48">
            <wp:extent cx="257657" cy="131445"/>
            <wp:effectExtent l="0" t="0" r="0" b="0"/>
            <wp:docPr id="2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29FFA5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43"/>
        </w:tabs>
        <w:spacing w:before="44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aster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610093B" wp14:editId="603F049F">
            <wp:extent cx="257657" cy="131445"/>
            <wp:effectExtent l="0" t="0" r="0" b="0"/>
            <wp:docPr id="2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4129BE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4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hD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CA12472" wp14:editId="7D001DB3">
            <wp:extent cx="257657" cy="131445"/>
            <wp:effectExtent l="0" t="0" r="0" b="0"/>
            <wp:docPr id="2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EB3ED4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  <w:tab w:val="left" w:pos="5058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88058A3" wp14:editId="3ED51B63">
            <wp:extent cx="257657" cy="131445"/>
            <wp:effectExtent l="0" t="0" r="0" b="0"/>
            <wp:docPr id="2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D63EED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227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at is your family’s monthly income?</w:t>
      </w:r>
    </w:p>
    <w:p w14:paraId="14390A3A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52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Less than MK50000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0888B52" wp14:editId="615580E9">
            <wp:extent cx="257657" cy="131445"/>
            <wp:effectExtent l="0" t="0" r="0" b="0"/>
            <wp:docPr id="2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4A1DEC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523"/>
        </w:tabs>
        <w:spacing w:before="41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b)  MK50000–MK100000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83F465C" wp14:editId="1E7AF77D">
            <wp:extent cx="257657" cy="131445"/>
            <wp:effectExtent l="0" t="0" r="0" b="0"/>
            <wp:docPr id="2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6AD22F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6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)  MK100000–MK200000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E75357F" wp14:editId="21924718">
            <wp:extent cx="257657" cy="131445"/>
            <wp:effectExtent l="0" t="0" r="0" b="0"/>
            <wp:docPr id="3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0E1AD5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1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)  MK200000–MK300000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BE243C" wp14:editId="3080D456">
            <wp:extent cx="257657" cy="131445"/>
            <wp:effectExtent l="0" t="0" r="0" b="0"/>
            <wp:docPr id="3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283B57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523"/>
        </w:tabs>
        <w:spacing w:before="41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e)  Above MK300000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95EA61B" wp14:editId="1F1742DC">
            <wp:extent cx="257657" cy="131445"/>
            <wp:effectExtent l="0" t="0" r="0" b="0"/>
            <wp:docPr id="3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7949E8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 than work, do you have any sources of money?</w:t>
      </w:r>
    </w:p>
    <w:p w14:paraId="5014FFD4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8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A6CBEB9" wp14:editId="18DDA004">
            <wp:extent cx="257657" cy="131445"/>
            <wp:effectExtent l="0" t="0" r="0" b="0"/>
            <wp:docPr id="3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A74AD8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7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9508702" wp14:editId="71580B20">
            <wp:extent cx="257657" cy="131445"/>
            <wp:effectExtent l="0" t="0" r="0" b="0"/>
            <wp:docPr id="3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EF30B6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46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es, specify.…………………………………………………………………</w:t>
      </w:r>
    </w:p>
    <w:p w14:paraId="3F2C93B4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ow many children do you have?</w:t>
      </w:r>
    </w:p>
    <w:p w14:paraId="2C2B353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10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 child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9AFBBB1" wp14:editId="45C052E3">
            <wp:extent cx="257657" cy="131445"/>
            <wp:effectExtent l="0" t="0" r="0" b="0"/>
            <wp:docPr id="3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A523C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10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E38A348" wp14:editId="5DDCF2AC">
            <wp:extent cx="257657" cy="131445"/>
            <wp:effectExtent l="0" t="0" r="0" b="0"/>
            <wp:docPr id="3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5A1D86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103"/>
        </w:tabs>
        <w:spacing w:before="40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)   2–4 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0569185" wp14:editId="14195769">
            <wp:extent cx="257657" cy="131445"/>
            <wp:effectExtent l="0" t="0" r="0" b="0"/>
            <wp:docPr id="3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2B792A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103"/>
        </w:tabs>
        <w:spacing w:before="40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) 5–7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B3B248C" wp14:editId="16F5E90F">
            <wp:extent cx="257657" cy="131445"/>
            <wp:effectExtent l="0" t="0" r="0" b="0"/>
            <wp:docPr id="3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D43825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103"/>
        </w:tabs>
        <w:spacing w:before="36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e)  8–1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2FA941A" wp14:editId="1210975E">
            <wp:extent cx="257657" cy="131445"/>
            <wp:effectExtent l="0" t="0" r="0" b="0"/>
            <wp:docPr id="3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7AAEE6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5103"/>
        </w:tabs>
        <w:spacing w:before="40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f)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12 and abov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18BB69C" wp14:editId="07E940C3">
            <wp:extent cx="257657" cy="131445"/>
            <wp:effectExtent l="0" t="0" r="0" b="0"/>
            <wp:docPr id="4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945DA9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227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ow many are you in your household?</w:t>
      </w:r>
    </w:p>
    <w:p w14:paraId="3BD9E76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5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A663443" wp14:editId="5DEFA363">
            <wp:extent cx="257657" cy="131445"/>
            <wp:effectExtent l="0" t="0" r="0" b="0"/>
            <wp:docPr id="4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8F0714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058"/>
        </w:tabs>
        <w:spacing w:before="41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b)  2–4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D5BFDE2" wp14:editId="5D2796AD">
            <wp:extent cx="257657" cy="131445"/>
            <wp:effectExtent l="0" t="0" r="0" b="0"/>
            <wp:docPr id="4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0F47A1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073"/>
        </w:tabs>
        <w:spacing w:before="46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c)  5–7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2CC40F0" wp14:editId="00E42C14">
            <wp:extent cx="257657" cy="131445"/>
            <wp:effectExtent l="0" t="0" r="0" b="0"/>
            <wp:docPr id="4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3BE2A1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073"/>
        </w:tabs>
        <w:spacing w:before="41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)  8–1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C7BBC87" wp14:editId="41FC68E7">
            <wp:extent cx="257657" cy="131445"/>
            <wp:effectExtent l="0" t="0" r="0" b="0"/>
            <wp:docPr id="4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71E6A0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5058"/>
        </w:tabs>
        <w:spacing w:before="36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e)  More than1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B512D67" wp14:editId="444786D5">
            <wp:extent cx="257657" cy="131445"/>
            <wp:effectExtent l="0" t="0" r="0" b="0"/>
            <wp:docPr id="4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A93B13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o is your employer?</w:t>
      </w:r>
    </w:p>
    <w:p w14:paraId="274C43E4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58"/>
        </w:tabs>
        <w:spacing w:before="45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Government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70C7EFC" wp14:editId="057048B7">
            <wp:extent cx="257657" cy="131445"/>
            <wp:effectExtent l="0" t="0" r="0" b="0"/>
            <wp:docPr id="4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D554C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58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G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FA24CAD" wp14:editId="50646B87">
            <wp:extent cx="257657" cy="131445"/>
            <wp:effectExtent l="0" t="0" r="0" b="0"/>
            <wp:docPr id="4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220CB2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058"/>
        </w:tabs>
        <w:spacing w:before="43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77DFC5A" wp14:editId="7746C828">
            <wp:extent cx="257657" cy="131445"/>
            <wp:effectExtent l="0" t="0" r="0" b="0"/>
            <wp:docPr id="4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4DB732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ich department are you working in?</w:t>
      </w:r>
    </w:p>
    <w:p w14:paraId="6B79CB48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VID-19 isolation department       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179A0F6" wp14:editId="6220F613">
            <wp:extent cx="257657" cy="131445"/>
            <wp:effectExtent l="0" t="0" r="0" b="0"/>
            <wp:docPr id="4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788C5B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ar, nose and throat                           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58D28B8" wp14:editId="335FF150">
            <wp:extent cx="257657" cy="131445"/>
            <wp:effectExtent l="0" t="0" r="0" b="0"/>
            <wp:docPr id="5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AD5AFF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6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igh Dependency Respiratory Unit (</w:t>
      </w:r>
      <w:proofErr w:type="gramStart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DRU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2B95512" wp14:editId="1B014033">
            <wp:extent cx="257657" cy="131445"/>
            <wp:effectExtent l="0" t="0" r="0" b="0"/>
            <wp:docPr id="5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88BD9B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6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e or female medical (3Bor 4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)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A08A1E6" wp14:editId="5837B5F7">
            <wp:extent cx="257657" cy="131445"/>
            <wp:effectExtent l="0" t="0" r="0" b="0"/>
            <wp:docPr id="5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DEBC67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4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e or female surgical (5Aor5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)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C4CB485" wp14:editId="55B652D1">
            <wp:extent cx="257657" cy="131445"/>
            <wp:effectExtent l="0" t="0" r="0" b="0"/>
            <wp:docPr id="5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EE6DC5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dult Emergency and Trauma Centre (AETC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E94098C" wp14:editId="203F0FBC">
            <wp:extent cx="257657" cy="131445"/>
            <wp:effectExtent l="0" t="0" r="0" b="0"/>
            <wp:docPr id="5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F5FACE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ccidents and Emergency (</w:t>
      </w:r>
      <w:proofErr w:type="spellStart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and</w:t>
      </w:r>
      <w:proofErr w:type="spellEnd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E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E4B6AE7" wp14:editId="1E50DDF6">
            <wp:extent cx="257657" cy="131445"/>
            <wp:effectExtent l="0" t="0" r="0" b="0"/>
            <wp:docPr id="5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A37B52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3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rthopaedic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F5FE921" wp14:editId="3D7F6AC2">
            <wp:extent cx="257657" cy="131445"/>
            <wp:effectExtent l="0" t="0" r="0" b="0"/>
            <wp:docPr id="5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BE9B07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  <w:tab w:val="left" w:pos="7203"/>
        </w:tabs>
        <w:spacing w:before="4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Gynaecological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C2F7129" wp14:editId="2315262F">
            <wp:extent cx="257657" cy="131445"/>
            <wp:effectExtent l="0" t="0" r="0" b="0"/>
            <wp:docPr id="5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4E5C1E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  <w:tab w:val="left" w:pos="720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Chatinkha</w:t>
      </w:r>
      <w:proofErr w:type="spellEnd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urser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D66AF50" wp14:editId="676092E3">
            <wp:extent cx="257657" cy="131445"/>
            <wp:effectExtent l="0" t="0" r="0" b="0"/>
            <wp:docPr id="5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30EAF3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0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PediatricMoyo</w:t>
      </w:r>
      <w:proofErr w:type="spellEnd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EEFEDFF" wp14:editId="558A402E">
            <wp:extent cx="257657" cy="131445"/>
            <wp:effectExtent l="0" t="0" r="0" b="0"/>
            <wp:docPr id="5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B25660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  <w:tab w:val="left" w:pos="72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ediatric</w:t>
      </w:r>
      <w:proofErr w:type="spellEnd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pecial Care Ward (</w:t>
      </w:r>
      <w:proofErr w:type="gramStart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SCW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CCF7F5" wp14:editId="59514446">
            <wp:extent cx="257657" cy="131445"/>
            <wp:effectExtent l="0" t="0" r="0" b="0"/>
            <wp:docPr id="6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A88283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ostnatal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DB51C34" wp14:editId="4807CA83">
            <wp:extent cx="257657" cy="131445"/>
            <wp:effectExtent l="0" t="0" r="0" b="0"/>
            <wp:docPr id="6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A382B5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Laboratory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DF0D256" wp14:editId="4AC229C6">
            <wp:extent cx="257657" cy="131445"/>
            <wp:effectExtent l="0" t="0" r="0" b="0"/>
            <wp:docPr id="6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DA062F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33"/>
        </w:tabs>
        <w:spacing w:before="227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harmacy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5C96693" wp14:editId="6A70E07A">
            <wp:extent cx="257657" cy="131445"/>
            <wp:effectExtent l="0" t="0" r="0" b="0"/>
            <wp:docPr id="6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2C2E44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Radiology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760A8AD" wp14:editId="2233AE18">
            <wp:extent cx="257657" cy="131445"/>
            <wp:effectExtent l="0" t="0" r="0" b="0"/>
            <wp:docPr id="6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F79D79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0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hysiotherapy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AA9FDE" wp14:editId="33C3D6A0">
            <wp:extent cx="257657" cy="131445"/>
            <wp:effectExtent l="0" t="0" r="0" b="0"/>
            <wp:docPr id="6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6122B2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  <w:tab w:val="left" w:pos="7218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B0D7CD5" wp14:editId="4F7AE6DF">
            <wp:extent cx="257657" cy="131445"/>
            <wp:effectExtent l="0" t="0" r="0" b="0"/>
            <wp:docPr id="6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7CC42E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re you on health insurance scheme?</w:t>
      </w:r>
    </w:p>
    <w:p w14:paraId="0C7EF76C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843"/>
        </w:tabs>
        <w:spacing w:before="4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8F7DDA4" wp14:editId="17FEB43F">
            <wp:extent cx="257657" cy="131445"/>
            <wp:effectExtent l="0" t="0" r="0" b="0"/>
            <wp:docPr id="6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E6B47C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84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1559C4C" wp14:editId="6C59C70E">
            <wp:extent cx="257657" cy="131445"/>
            <wp:effectExtent l="0" t="0" r="0" b="0"/>
            <wp:docPr id="6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A6F97A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"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EBD7DB0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7" w:name="1kc7wiv" w:colFirst="0" w:colLast="0"/>
      <w:bookmarkStart w:id="8" w:name="_44bvf6o" w:colFirst="0" w:colLast="0"/>
      <w:bookmarkEnd w:id="7"/>
      <w:bookmarkEnd w:id="8"/>
      <w:r w:rsidRPr="00FD69B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                                   PERSONAL MEDICAL HISTORY</w:t>
      </w:r>
    </w:p>
    <w:p w14:paraId="668B7D89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at is your smoking status?</w:t>
      </w:r>
    </w:p>
    <w:p w14:paraId="105BDE3E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66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Current smok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B364DCF" wp14:editId="7D53E36D">
            <wp:extent cx="257657" cy="131445"/>
            <wp:effectExtent l="0" t="0" r="0" b="0"/>
            <wp:docPr id="6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69B27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66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Ex-smok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648B5A6" wp14:editId="7E6D6E41">
            <wp:extent cx="257657" cy="131445"/>
            <wp:effectExtent l="0" t="0" r="0" b="0"/>
            <wp:docPr id="7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F02CB7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668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t a smok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72BA25B" wp14:editId="700068E1">
            <wp:extent cx="257657" cy="131445"/>
            <wp:effectExtent l="0" t="0" r="0" b="0"/>
            <wp:docPr id="7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F025C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668"/>
        </w:tabs>
        <w:spacing w:before="39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AC46830" wp14:editId="3BDDDB5F">
            <wp:extent cx="257657" cy="131445"/>
            <wp:effectExtent l="0" t="0" r="0" b="0"/>
            <wp:docPr id="7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E5E6BB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o you have chronic illness?</w:t>
      </w:r>
    </w:p>
    <w:p w14:paraId="55D190EA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683"/>
        </w:tabs>
        <w:spacing w:before="45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9358E7F" wp14:editId="26A886D0">
            <wp:extent cx="257657" cy="131445"/>
            <wp:effectExtent l="0" t="0" r="0" b="0"/>
            <wp:docPr id="7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B139F2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668"/>
        </w:tabs>
        <w:spacing w:before="39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A48A9E3" wp14:editId="40AA3884">
            <wp:extent cx="257657" cy="131445"/>
            <wp:effectExtent l="0" t="0" r="0" b="0"/>
            <wp:docPr id="7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08EA0F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es, which medical condition do you have?</w:t>
      </w:r>
    </w:p>
    <w:p w14:paraId="6E07FF90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143"/>
        </w:tabs>
        <w:spacing w:before="39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Diabet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D46EBA1" wp14:editId="04CA6ADD">
            <wp:extent cx="257657" cy="131445"/>
            <wp:effectExtent l="0" t="0" r="0" b="0"/>
            <wp:docPr id="7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E42768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ypertension 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4725EEC" wp14:editId="12B07E3F">
            <wp:extent cx="257657" cy="131445"/>
            <wp:effectExtent l="0" t="0" r="0" b="0"/>
            <wp:docPr id="7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C8906F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09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sthma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7E7E9B1" wp14:editId="36FCE49F">
            <wp:extent cx="257657" cy="131445"/>
            <wp:effectExtent l="0" t="0" r="0" b="0"/>
            <wp:docPr id="7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59A907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art disease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EDB7FE1" wp14:editId="65C5A597">
            <wp:extent cx="257657" cy="131445"/>
            <wp:effectExtent l="0" t="0" r="0" b="0"/>
            <wp:docPr id="7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B6159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113"/>
        </w:tabs>
        <w:spacing w:before="39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A6E7D4D" wp14:editId="2BC9DEF2">
            <wp:extent cx="257657" cy="131445"/>
            <wp:effectExtent l="0" t="0" r="0" b="0"/>
            <wp:docPr id="7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66DD21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90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ave you ever refused any vaccination in the past?</w:t>
      </w:r>
    </w:p>
    <w:p w14:paraId="423E1953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A7AB9EF" wp14:editId="513C05BA">
            <wp:extent cx="257657" cy="131445"/>
            <wp:effectExtent l="0" t="0" r="0" b="0"/>
            <wp:docPr id="8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5E52ED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6B48CD0" wp14:editId="578AABAD">
            <wp:extent cx="257657" cy="131445"/>
            <wp:effectExtent l="0" t="0" r="0" b="0"/>
            <wp:docPr id="8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A03CC5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t sur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DE8FAD0" wp14:editId="6DEAFE23">
            <wp:extent cx="257657" cy="131445"/>
            <wp:effectExtent l="0" t="0" r="0" b="0"/>
            <wp:docPr id="8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480FE9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ind w:left="900" w:hanging="36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OVID-19 AND PERSPECTIVES</w:t>
      </w:r>
    </w:p>
    <w:p w14:paraId="219715EB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ere you trained or oriented about COVID-19?</w:t>
      </w:r>
    </w:p>
    <w:p w14:paraId="3C309BA9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B24793A" wp14:editId="714B914A">
            <wp:extent cx="257657" cy="131445"/>
            <wp:effectExtent l="0" t="0" r="0" b="0"/>
            <wp:docPr id="8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D07138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B11C162" wp14:editId="7334D664">
            <wp:extent cx="257657" cy="131445"/>
            <wp:effectExtent l="0" t="0" r="0" b="0"/>
            <wp:docPr id="8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944E7A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o you know the name of COVID-19 vaccine being used in Malawi?</w:t>
      </w:r>
    </w:p>
    <w:p w14:paraId="5693960E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D11BC07" wp14:editId="3C674291">
            <wp:extent cx="257657" cy="131445"/>
            <wp:effectExtent l="0" t="0" r="0" b="0"/>
            <wp:docPr id="8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F07AF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0718F56" wp14:editId="7F94CE33">
            <wp:extent cx="257657" cy="131445"/>
            <wp:effectExtent l="0" t="0" r="0" b="0"/>
            <wp:docPr id="8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AA3472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ave you ever worked in COVID-19 isolation unit?</w:t>
      </w:r>
    </w:p>
    <w:p w14:paraId="56AA9D4E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AB77351" wp14:editId="3ACF9669">
            <wp:extent cx="257657" cy="131445"/>
            <wp:effectExtent l="0" t="0" r="0" b="0"/>
            <wp:docPr id="8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619366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8CA0586" wp14:editId="0942B52F">
            <wp:extent cx="257657" cy="131445"/>
            <wp:effectExtent l="0" t="0" r="0" b="0"/>
            <wp:docPr id="8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60ADA3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o you think you have been exposed to or infected with COVID-19 without testing?</w:t>
      </w:r>
    </w:p>
    <w:p w14:paraId="63F20A2C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803"/>
        </w:tabs>
        <w:spacing w:before="44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F2D74D5" wp14:editId="6DE80863">
            <wp:extent cx="257657" cy="131445"/>
            <wp:effectExtent l="0" t="0" r="0" b="0"/>
            <wp:docPr id="8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7D3085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788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996A536" wp14:editId="234D1483">
            <wp:extent cx="257657" cy="131445"/>
            <wp:effectExtent l="0" t="0" r="0" b="0"/>
            <wp:docPr id="9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BB45CA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788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Not sur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F189DDC" wp14:editId="4E6CEA92">
            <wp:extent cx="257657" cy="131445"/>
            <wp:effectExtent l="0" t="0" r="0" b="0"/>
            <wp:docPr id="9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7150AA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227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ave you ever tested positive for COVID-19?</w:t>
      </w:r>
    </w:p>
    <w:p w14:paraId="6D307461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90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36FC139" wp14:editId="31548DE9">
            <wp:extent cx="257657" cy="131445"/>
            <wp:effectExtent l="0" t="0" r="0" b="0"/>
            <wp:docPr id="9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ED9948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9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3D4F432" wp14:editId="6BA8DFC1">
            <wp:extent cx="257657" cy="131445"/>
            <wp:effectExtent l="0" t="0" r="0" b="0"/>
            <wp:docPr id="9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1E5CAA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as someone you know ever tested positive for COVID-19?</w:t>
      </w:r>
    </w:p>
    <w:p w14:paraId="6BD5A2D2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903"/>
        </w:tabs>
        <w:spacing w:before="45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89CD4CA" wp14:editId="439C35F4">
            <wp:extent cx="257657" cy="131445"/>
            <wp:effectExtent l="0" t="0" r="0" b="0"/>
            <wp:docPr id="9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D453E9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90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ACEB30C" wp14:editId="46B7B24B">
            <wp:extent cx="257657" cy="131445"/>
            <wp:effectExtent l="0" t="0" r="0" b="0"/>
            <wp:docPr id="9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A41B23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88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t sur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03FC669" wp14:editId="79AB517B">
            <wp:extent cx="257657" cy="131445"/>
            <wp:effectExtent l="0" t="0" r="0" b="0"/>
            <wp:docPr id="9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B1F38C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es, who tested positive for COVID-19?</w:t>
      </w:r>
    </w:p>
    <w:p w14:paraId="2CD8EF91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amily membe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C61C363" wp14:editId="0D916F6E">
            <wp:extent cx="257657" cy="128524"/>
            <wp:effectExtent l="0" t="0" r="0" b="0"/>
            <wp:docPr id="9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285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6B5FE0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218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Relativ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F6C86DC" wp14:editId="217E6CBB">
            <wp:extent cx="257657" cy="131445"/>
            <wp:effectExtent l="0" t="0" r="0" b="0"/>
            <wp:docPr id="9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49D1D1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23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riend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A1E0E5D" wp14:editId="3E19C3C0">
            <wp:extent cx="257657" cy="131445"/>
            <wp:effectExtent l="0" t="0" r="0" b="0"/>
            <wp:docPr id="9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0316AA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23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orkmat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D777EE7" wp14:editId="6C4C622B">
            <wp:extent cx="257657" cy="131445"/>
            <wp:effectExtent l="0" t="0" r="0" b="0"/>
            <wp:docPr id="10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896C7E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21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95F0E5F" wp14:editId="5EB72B00">
            <wp:extent cx="257657" cy="131445"/>
            <wp:effectExtent l="0" t="0" r="0" b="0"/>
            <wp:docPr id="10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141DFB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ow do you perceive COVID-19?</w:t>
      </w:r>
    </w:p>
    <w:p w14:paraId="4CCED191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65"/>
          <w:tab w:val="left" w:pos="400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Very high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F98CB2" wp14:editId="07975F82">
            <wp:extent cx="257657" cy="131445"/>
            <wp:effectExtent l="0" t="0" r="0" b="0"/>
            <wp:docPr id="10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4A8809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65"/>
          <w:tab w:val="left" w:pos="402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igh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537C5B5" wp14:editId="57A89588">
            <wp:extent cx="257657" cy="131445"/>
            <wp:effectExtent l="0" t="0" r="0" b="0"/>
            <wp:docPr id="10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518B61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65"/>
          <w:tab w:val="left" w:pos="4023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edium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97D6801" wp14:editId="5B0BFA41">
            <wp:extent cx="257657" cy="131445"/>
            <wp:effectExtent l="0" t="0" r="0" b="0"/>
            <wp:docPr id="10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5CAE00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65"/>
          <w:tab w:val="left" w:pos="4023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Low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58C6E3F" wp14:editId="276E508A">
            <wp:extent cx="257657" cy="131445"/>
            <wp:effectExtent l="0" t="0" r="0" b="0"/>
            <wp:docPr id="10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8C24D2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65"/>
          <w:tab w:val="left" w:pos="400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Very low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E14761B" wp14:editId="0203B797">
            <wp:extent cx="257657" cy="131445"/>
            <wp:effectExtent l="0" t="0" r="0" b="0"/>
            <wp:docPr id="10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6D5891" w14:textId="77777777" w:rsidR="00E955C0" w:rsidRPr="00FD69B2" w:rsidRDefault="00E955C0" w:rsidP="00E955C0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64"/>
          <w:tab w:val="left" w:pos="2765"/>
          <w:tab w:val="left" w:pos="4008"/>
        </w:tabs>
        <w:spacing w:before="45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t sur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3A6BDCC" wp14:editId="0ECC1FD2">
            <wp:extent cx="257657" cy="131445"/>
            <wp:effectExtent l="0" t="0" r="0" b="0"/>
            <wp:docPr id="10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EB8912" w14:textId="77777777" w:rsidR="00E955C0" w:rsidRPr="00FD69B2" w:rsidRDefault="00E955C0" w:rsidP="00E955C0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2764"/>
          <w:tab w:val="left" w:pos="2765"/>
          <w:tab w:val="left" w:pos="4008"/>
        </w:tabs>
        <w:spacing w:before="45" w:after="0" w:line="480" w:lineRule="auto"/>
        <w:ind w:left="450" w:hanging="450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o you have a close relative or friend who died of COVID-19?</w:t>
      </w:r>
    </w:p>
    <w:p w14:paraId="36F63B93" w14:textId="77777777" w:rsidR="00E955C0" w:rsidRPr="00FD69B2" w:rsidRDefault="00E955C0" w:rsidP="00E955C0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875"/>
        </w:tabs>
        <w:spacing w:before="9" w:after="0" w:line="480" w:lineRule="auto"/>
        <w:ind w:left="90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Yes            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7ED6433" wp14:editId="7929D91B">
            <wp:extent cx="257657" cy="131445"/>
            <wp:effectExtent l="0" t="0" r="0" b="0"/>
            <wp:docPr id="10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584D8C" w14:textId="77777777" w:rsidR="00E955C0" w:rsidRPr="00FD69B2" w:rsidRDefault="00E955C0" w:rsidP="00E955C0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875"/>
        </w:tabs>
        <w:spacing w:before="9" w:after="0" w:line="480" w:lineRule="auto"/>
        <w:ind w:left="90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            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57AE62E" wp14:editId="66DD58D6">
            <wp:extent cx="257657" cy="131445"/>
            <wp:effectExtent l="0" t="0" r="0" b="0"/>
            <wp:docPr id="10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A3B0DB" w14:textId="77777777" w:rsidR="00E955C0" w:rsidRPr="00FD69B2" w:rsidRDefault="00E955C0" w:rsidP="00E955C0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875"/>
        </w:tabs>
        <w:spacing w:before="9" w:after="0" w:line="480" w:lineRule="auto"/>
        <w:ind w:left="90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 sure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4A5F9AF" wp14:editId="7E6896A5">
            <wp:extent cx="257657" cy="131445"/>
            <wp:effectExtent l="0" t="0" r="0" b="0"/>
            <wp:docPr id="1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C46F7E" w14:textId="77777777" w:rsidR="00E955C0" w:rsidRPr="00FD69B2" w:rsidRDefault="00E955C0" w:rsidP="00E955C0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90" w:after="0" w:line="480" w:lineRule="auto"/>
        <w:ind w:left="450" w:right="2035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o you think the prevalence and death rate reports of COVID-19 by the Ministry of Health are real?</w:t>
      </w:r>
    </w:p>
    <w:p w14:paraId="05F5F584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008"/>
        </w:tabs>
        <w:spacing w:before="4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D68439C" wp14:editId="73F68153">
            <wp:extent cx="257657" cy="131445"/>
            <wp:effectExtent l="0" t="0" r="0" b="0"/>
            <wp:docPr id="1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D87A08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99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2CC3C32" wp14:editId="002E2B80">
            <wp:extent cx="257657" cy="131445"/>
            <wp:effectExtent l="0" t="0" r="0" b="0"/>
            <wp:docPr id="1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CE5DC5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399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t sur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6477F1B" wp14:editId="7FE3EBB9">
            <wp:extent cx="257657" cy="131445"/>
            <wp:effectExtent l="0" t="0" r="0" b="0"/>
            <wp:docPr id="11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F038BD" w14:textId="77777777" w:rsidR="00E955C0" w:rsidRPr="00FD69B2" w:rsidRDefault="00E955C0" w:rsidP="00E955C0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1" w:after="0" w:line="480" w:lineRule="auto"/>
        <w:ind w:left="45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re you at a higher risk of contracting COVID-19?</w:t>
      </w:r>
    </w:p>
    <w:p w14:paraId="2BBD9343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38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5D71A44" wp14:editId="081798B8">
            <wp:extent cx="257657" cy="131445"/>
            <wp:effectExtent l="0" t="0" r="0" b="0"/>
            <wp:docPr id="11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C73AB2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398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C4A818B" wp14:editId="21587BE7">
            <wp:extent cx="257657" cy="131445"/>
            <wp:effectExtent l="0" t="0" r="0" b="0"/>
            <wp:docPr id="1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2391D5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383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eutral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A960E8E" wp14:editId="49B93BEC">
            <wp:extent cx="257657" cy="131445"/>
            <wp:effectExtent l="0" t="0" r="0" b="0"/>
            <wp:docPr id="1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9E8A0B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38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23C9A82" wp14:editId="4A005BE5">
            <wp:extent cx="257657" cy="131445"/>
            <wp:effectExtent l="0" t="0" r="0" b="0"/>
            <wp:docPr id="1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22B6E5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34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9" w:name="_2jh5peh" w:colFirst="0" w:colLast="0"/>
      <w:bookmarkEnd w:id="9"/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AD244E6" wp14:editId="3FA9E3D4">
            <wp:extent cx="260887" cy="130157"/>
            <wp:effectExtent l="0" t="0" r="0" b="0"/>
            <wp:docPr id="11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887" cy="1301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10" w:name="ymfzma" w:colFirst="0" w:colLast="0"/>
      <w:bookmarkEnd w:id="10"/>
    </w:p>
    <w:p w14:paraId="4ECF1C13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ind w:left="900" w:hanging="36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A74D72C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ind w:left="900" w:hanging="36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OVID-19 VACCINE AND PERSPECTIVES</w:t>
      </w:r>
    </w:p>
    <w:p w14:paraId="6F6FAC24" w14:textId="77777777" w:rsidR="00E955C0" w:rsidRPr="00FD69B2" w:rsidRDefault="00E955C0" w:rsidP="00E955C0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before="36" w:after="0" w:line="480" w:lineRule="auto"/>
        <w:ind w:left="45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ere you trained on the COVID-19 vaccine?</w:t>
      </w:r>
    </w:p>
    <w:p w14:paraId="2A2BD658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41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395FF4C" wp14:editId="5C700B28">
            <wp:extent cx="257657" cy="131445"/>
            <wp:effectExtent l="0" t="0" r="0" b="0"/>
            <wp:docPr id="11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CAABC8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4413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168E3CF" wp14:editId="3FF853B7">
            <wp:extent cx="257657" cy="131445"/>
            <wp:effectExtent l="0" t="0" r="0" b="0"/>
            <wp:docPr id="1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2D123C" w14:textId="77777777" w:rsidR="00E955C0" w:rsidRPr="00FD69B2" w:rsidRDefault="00E955C0" w:rsidP="00E955C0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before="228" w:after="0" w:line="480" w:lineRule="auto"/>
        <w:ind w:left="45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How did you know about COVID-19 vaccine?</w:t>
      </w:r>
    </w:p>
    <w:p w14:paraId="0C218E4C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86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ewspaper, TV, Radi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4B07351" wp14:editId="7044AA1D">
            <wp:extent cx="257657" cy="131445"/>
            <wp:effectExtent l="0" t="0" r="0" b="0"/>
            <wp:docPr id="12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5CAEE1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ocial media (Facebook, WhatsApp, Twitter, Instagram, etc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53F0383" wp14:editId="2D767E80">
            <wp:extent cx="260887" cy="130157"/>
            <wp:effectExtent l="0" t="0" r="0" b="0"/>
            <wp:docPr id="12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887" cy="1301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ADF38F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86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Internet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5DFBA09" wp14:editId="62F0B453">
            <wp:extent cx="257657" cy="131445"/>
            <wp:effectExtent l="0" t="0" r="0" b="0"/>
            <wp:docPr id="12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659EAC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868"/>
        </w:tabs>
        <w:spacing w:before="4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rticl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742B1D0" wp14:editId="64AC5459">
            <wp:extent cx="257657" cy="131445"/>
            <wp:effectExtent l="0" t="0" r="0" b="0"/>
            <wp:docPr id="12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8511A3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853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Church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22CC7BA" wp14:editId="4AF70BE7">
            <wp:extent cx="257657" cy="131445"/>
            <wp:effectExtent l="0" t="0" r="0" b="0"/>
            <wp:docPr id="12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027C4C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  <w:tab w:val="left" w:pos="585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amily memb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29074E3" wp14:editId="7AE0E561">
            <wp:extent cx="257657" cy="131445"/>
            <wp:effectExtent l="0" t="0" r="0" b="0"/>
            <wp:docPr id="12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674087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85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orkmat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0CCADEF" wp14:editId="67395F65">
            <wp:extent cx="257657" cy="131445"/>
            <wp:effectExtent l="0" t="0" r="0" b="0"/>
            <wp:docPr id="12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2381D6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riend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F0DA107" wp14:editId="68E73C44">
            <wp:extent cx="257657" cy="131445"/>
            <wp:effectExtent l="0" t="0" r="0" b="0"/>
            <wp:docPr id="12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38E640" w14:textId="77777777" w:rsidR="00E955C0" w:rsidRPr="00FD69B2" w:rsidRDefault="00E955C0" w:rsidP="00E955C0">
      <w:pPr>
        <w:widowControl w:val="0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  <w:tab w:val="left" w:pos="576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9FFFBC9" wp14:editId="3C6B03E5">
            <wp:extent cx="257657" cy="131445"/>
            <wp:effectExtent l="0" t="0" r="0" b="0"/>
            <wp:docPr id="12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E61A97" w14:textId="77777777" w:rsidR="00E955C0" w:rsidRPr="00FD69B2" w:rsidRDefault="00E955C0" w:rsidP="00E955C0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90" w:after="0" w:line="480" w:lineRule="auto"/>
        <w:ind w:left="45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n the past 3 months, have you received COVID-19 vaccine advertising messages?</w:t>
      </w:r>
    </w:p>
    <w:p w14:paraId="6F96D7B6" w14:textId="77777777" w:rsidR="00E955C0" w:rsidRPr="00FD69B2" w:rsidRDefault="00E955C0" w:rsidP="00E955C0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3392"/>
        </w:tabs>
        <w:spacing w:before="41" w:after="0" w:line="480" w:lineRule="auto"/>
        <w:ind w:left="900" w:right="5923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08132AB" wp14:editId="2781B917">
            <wp:extent cx="257657" cy="131445"/>
            <wp:effectExtent l="0" t="0" r="0" b="0"/>
            <wp:docPr id="23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08DE5E8D" w14:textId="77777777" w:rsidR="00E955C0" w:rsidRPr="00FD69B2" w:rsidRDefault="00E955C0" w:rsidP="00E955C0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3407"/>
        </w:tabs>
        <w:spacing w:before="36" w:after="0" w:line="480" w:lineRule="auto"/>
        <w:ind w:left="900" w:right="5908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6A681A5" wp14:editId="2CC86C10">
            <wp:extent cx="257657" cy="131445"/>
            <wp:effectExtent l="0" t="0" r="0" b="0"/>
            <wp:docPr id="23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55DDFD65" w14:textId="77777777" w:rsidR="00E955C0" w:rsidRPr="00FD69B2" w:rsidRDefault="00E955C0" w:rsidP="00E955C0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5748"/>
        </w:tabs>
        <w:spacing w:before="41" w:after="0" w:line="480" w:lineRule="auto"/>
        <w:ind w:left="900" w:right="5863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t sur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FE6627A" wp14:editId="645CB2CB">
            <wp:extent cx="257657" cy="131445"/>
            <wp:effectExtent l="0" t="0" r="0" b="0"/>
            <wp:docPr id="23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4EF20B" w14:textId="77777777" w:rsidR="00E955C0" w:rsidRPr="00FD69B2" w:rsidRDefault="00E955C0" w:rsidP="00E955C0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480" w:lineRule="auto"/>
        <w:ind w:left="450" w:right="18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35.  Which COVID-19 vaccine did you receive?</w:t>
      </w:r>
    </w:p>
    <w:p w14:paraId="2FA86E7B" w14:textId="77777777" w:rsidR="00E955C0" w:rsidRPr="00FD69B2" w:rsidRDefault="00E955C0" w:rsidP="00E955C0">
      <w:pPr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5748"/>
        </w:tabs>
        <w:spacing w:before="41" w:after="0" w:line="480" w:lineRule="auto"/>
        <w:ind w:left="900" w:right="5863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Johnson and Johns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343F2BB" wp14:editId="70C3D9BB">
            <wp:extent cx="257657" cy="131445"/>
            <wp:effectExtent l="0" t="0" r="0" b="0"/>
            <wp:docPr id="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A34065" w14:textId="77777777" w:rsidR="00E955C0" w:rsidRPr="00FD69B2" w:rsidRDefault="00E955C0" w:rsidP="00E955C0">
      <w:pPr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5748"/>
        </w:tabs>
        <w:spacing w:before="41" w:after="0" w:line="480" w:lineRule="auto"/>
        <w:ind w:left="900" w:right="5863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Pfize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484C70F" wp14:editId="14D54220">
            <wp:extent cx="257657" cy="131445"/>
            <wp:effectExtent l="0" t="0" r="0" b="0"/>
            <wp:docPr id="2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EA491E" w14:textId="77777777" w:rsidR="00E955C0" w:rsidRPr="00FD69B2" w:rsidRDefault="00E955C0" w:rsidP="00E955C0">
      <w:pPr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5748"/>
        </w:tabs>
        <w:spacing w:before="41" w:after="0" w:line="480" w:lineRule="auto"/>
        <w:ind w:left="900" w:right="5863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straZenec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4567787" wp14:editId="14344ED6">
            <wp:extent cx="257657" cy="131445"/>
            <wp:effectExtent l="0" t="0" r="0" b="0"/>
            <wp:docPr id="23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03E96D" w14:textId="77777777" w:rsidR="00E955C0" w:rsidRPr="00FD69B2" w:rsidRDefault="00E955C0" w:rsidP="00E955C0">
      <w:pPr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5748"/>
        </w:tabs>
        <w:spacing w:before="41" w:after="0" w:line="480" w:lineRule="auto"/>
        <w:ind w:left="900" w:right="5863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5C12496" wp14:editId="4DA554D9">
            <wp:extent cx="257657" cy="131445"/>
            <wp:effectExtent l="0" t="0" r="0" b="0"/>
            <wp:docPr id="23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1ED93C" w14:textId="77777777" w:rsidR="00E955C0" w:rsidRPr="00FD69B2" w:rsidRDefault="00E955C0" w:rsidP="00E955C0">
      <w:pPr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5748"/>
        </w:tabs>
        <w:spacing w:before="41" w:after="0" w:line="480" w:lineRule="auto"/>
        <w:ind w:left="900" w:right="5863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n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AB4F82D" wp14:editId="6BA1AD0A">
            <wp:extent cx="257657" cy="131445"/>
            <wp:effectExtent l="0" t="0" r="0" b="0"/>
            <wp:docPr id="23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809615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365"/>
          <w:tab w:val="left" w:pos="5748"/>
          <w:tab w:val="left" w:pos="9360"/>
        </w:tabs>
        <w:spacing w:before="41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ou received AstraZeneca, did you receive the first dose of AstraZeneca COVID-19 vaccine?</w:t>
      </w:r>
    </w:p>
    <w:p w14:paraId="6E0A81D0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63"/>
        </w:tabs>
        <w:spacing w:before="44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478388B" wp14:editId="031DF328">
            <wp:extent cx="257657" cy="131445"/>
            <wp:effectExtent l="0" t="0" r="0" b="0"/>
            <wp:docPr id="13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22EEC4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F060406" wp14:editId="14D52065">
            <wp:extent cx="257657" cy="131445"/>
            <wp:effectExtent l="0" t="0" r="0" b="0"/>
            <wp:docPr id="13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2EA5C0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46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es, when?</w:t>
      </w:r>
    </w:p>
    <w:p w14:paraId="77999AB4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March 2021 – April 202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F486E60" wp14:editId="28BF2EBF">
            <wp:extent cx="257657" cy="131445"/>
            <wp:effectExtent l="0" t="0" r="0" b="0"/>
            <wp:docPr id="13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D0D138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ay 2021–June 202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9710F02" wp14:editId="11598D5B">
            <wp:extent cx="257657" cy="131445"/>
            <wp:effectExtent l="0" t="0" r="0" b="0"/>
            <wp:docPr id="13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F7257E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July 2021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90966E" wp14:editId="4CE7C08B">
            <wp:extent cx="257657" cy="131445"/>
            <wp:effectExtent l="0" t="0" r="0" b="0"/>
            <wp:docPr id="13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660592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63"/>
        </w:tabs>
        <w:spacing w:before="39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1D27261" wp14:editId="317AE3EF">
            <wp:extent cx="257657" cy="131445"/>
            <wp:effectExtent l="0" t="0" r="0" b="0"/>
            <wp:docPr id="13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F0B817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ou did not receive, proceed to question number 39</w:t>
      </w:r>
    </w:p>
    <w:p w14:paraId="38D2FC2F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227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ere did you receive the first dose of COVID-19 vaccine?</w:t>
      </w:r>
    </w:p>
    <w:p w14:paraId="112168E6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QECH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287027E" wp14:editId="20777E3B">
            <wp:extent cx="257657" cy="131445"/>
            <wp:effectExtent l="0" t="0" r="0" b="0"/>
            <wp:docPr id="13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C20084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Elsewher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3326AD6" wp14:editId="60395F91">
            <wp:extent cx="257657" cy="131445"/>
            <wp:effectExtent l="0" t="0" r="0" b="0"/>
            <wp:docPr id="14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9AB44D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3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d you receive the second dose of AstraZeneca COVID-19 vaccine?</w:t>
      </w:r>
    </w:p>
    <w:p w14:paraId="7403BA79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93"/>
        </w:tabs>
        <w:spacing w:before="45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41436FD" wp14:editId="668E3E4E">
            <wp:extent cx="257657" cy="131445"/>
            <wp:effectExtent l="0" t="0" r="0" b="0"/>
            <wp:docPr id="14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159F41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9F93197" wp14:editId="67F06657">
            <wp:extent cx="257657" cy="131445"/>
            <wp:effectExtent l="0" t="0" r="0" b="0"/>
            <wp:docPr id="14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8B5EA6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ou received, when?</w:t>
      </w:r>
    </w:p>
    <w:p w14:paraId="33BADE92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9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arch 2021 – April 202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C92F472" wp14:editId="7CB86EE9">
            <wp:extent cx="257657" cy="131445"/>
            <wp:effectExtent l="0" t="0" r="0" b="0"/>
            <wp:docPr id="23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22F95FD5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9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May 2021–June 2021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A83D502" wp14:editId="3E8F8B03">
            <wp:extent cx="257657" cy="131445"/>
            <wp:effectExtent l="0" t="0" r="0" b="0"/>
            <wp:docPr id="23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53DE2B38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July 2021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3D4D167" wp14:editId="367211B1">
            <wp:extent cx="257657" cy="131445"/>
            <wp:effectExtent l="0" t="0" r="0" b="0"/>
            <wp:docPr id="14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2CF011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11D92C2" wp14:editId="7694060C">
            <wp:extent cx="257657" cy="131445"/>
            <wp:effectExtent l="0" t="0" r="0" b="0"/>
            <wp:docPr id="14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028529" w14:textId="77777777" w:rsidR="00E955C0" w:rsidRPr="00FD69B2" w:rsidRDefault="00E955C0" w:rsidP="00E955C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1" w:after="0" w:line="480" w:lineRule="auto"/>
        <w:ind w:left="900" w:hanging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ou did not receive, proceed to question number 44</w:t>
      </w:r>
    </w:p>
    <w:p w14:paraId="4BBB2639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ere did you receive the second dose of AstraZeneca COVID-19 vaccine?</w:t>
      </w:r>
    </w:p>
    <w:p w14:paraId="65B6389D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93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QECH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7B8F7F1" wp14:editId="7E0C9C82">
            <wp:extent cx="257657" cy="131445"/>
            <wp:effectExtent l="0" t="0" r="0" b="0"/>
            <wp:docPr id="14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A6CC0F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7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Elsewher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4DD1DC3" wp14:editId="71CBA977">
            <wp:extent cx="257657" cy="131445"/>
            <wp:effectExtent l="0" t="0" r="0" b="0"/>
            <wp:docPr id="14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EF19F1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  <w:tab w:val="left" w:pos="5883"/>
          <w:tab w:val="left" w:pos="9360"/>
        </w:tabs>
        <w:spacing w:before="41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ou were vaccinated against COVID-19, did you experience any immediate side effects?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6EC2F8C2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D311C17" wp14:editId="500F5A86">
            <wp:extent cx="257657" cy="131445"/>
            <wp:effectExtent l="0" t="0" r="0" b="0"/>
            <wp:docPr id="22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CE0BE2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898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8109B0C" wp14:editId="3019096E">
            <wp:extent cx="257657" cy="131445"/>
            <wp:effectExtent l="0" t="0" r="0" b="0"/>
            <wp:docPr id="15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AABC0A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B8B945B" wp14:editId="44C74744">
            <wp:extent cx="257657" cy="131445"/>
            <wp:effectExtent l="0" t="0" r="0" b="0"/>
            <wp:docPr id="22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FC846D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C05DE3C" wp14:editId="782B782A">
            <wp:extent cx="257657" cy="131445"/>
            <wp:effectExtent l="0" t="0" r="0" b="0"/>
            <wp:docPr id="23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713DA9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6ADD154" wp14:editId="454456E9">
            <wp:extent cx="257657" cy="131445"/>
            <wp:effectExtent l="0" t="0" r="0" b="0"/>
            <wp:docPr id="23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576418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230" w:after="0" w:line="480" w:lineRule="auto"/>
        <w:ind w:left="450" w:right="68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ou experienced side effects, which dose of AstraZeneca COVID-19 vaccine did you experience side effects?</w:t>
      </w:r>
    </w:p>
    <w:p w14:paraId="1FA7D58C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868"/>
        </w:tabs>
        <w:spacing w:before="4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irst dos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9C708DA" wp14:editId="13AB75BB">
            <wp:extent cx="257657" cy="131445"/>
            <wp:effectExtent l="0" t="0" r="0" b="0"/>
            <wp:docPr id="15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B813C3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5868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econd dos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3D034F1" wp14:editId="558BC942">
            <wp:extent cx="257657" cy="131445"/>
            <wp:effectExtent l="0" t="0" r="0" b="0"/>
            <wp:docPr id="15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DAC049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irst and second dos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EB4BC4B" wp14:editId="26A888DA">
            <wp:extent cx="257657" cy="131445"/>
            <wp:effectExtent l="0" t="0" r="0" b="0"/>
            <wp:docPr id="22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0F7CF1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A96D38F" wp14:editId="773EEFE9">
            <wp:extent cx="257657" cy="131445"/>
            <wp:effectExtent l="0" t="0" r="0" b="0"/>
            <wp:docPr id="22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39343F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1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f you did not receive or complete doses of COVID-19 vaccine, what were the reasons?</w:t>
      </w:r>
    </w:p>
    <w:p w14:paraId="359610C1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707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fficacy of COVID-19 vaccine                    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486AB1D" wp14:editId="7D5F5FE8">
            <wp:extent cx="258445" cy="132079"/>
            <wp:effectExtent l="0" t="0" r="0" b="0"/>
            <wp:docPr id="15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445" cy="1320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0D9AF9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722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COVID-19 vaccine immediate side effect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EEF4875" wp14:editId="4CBB9009">
            <wp:extent cx="258445" cy="132079"/>
            <wp:effectExtent l="0" t="0" r="0" b="0"/>
            <wp:docPr id="15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445" cy="1320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FF1AA5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VID-19 vaccine unknown long term side effects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29199D0" wp14:editId="36C693A9">
            <wp:extent cx="257657" cy="131445"/>
            <wp:effectExtent l="0" t="0" r="0" b="0"/>
            <wp:docPr id="21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AE2420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Vaccine was out of stock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B1B7EBA" wp14:editId="68D99895">
            <wp:extent cx="257657" cy="131445"/>
            <wp:effectExtent l="0" t="0" r="0" b="0"/>
            <wp:docPr id="21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ACC6F4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nadequate time at work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EBF856F" wp14:editId="146EF674">
            <wp:extent cx="257657" cy="131445"/>
            <wp:effectExtent l="0" t="0" r="0" b="0"/>
            <wp:docPr id="2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5944A0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Too much workloa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FF16ED1" wp14:editId="6C354E58">
            <wp:extent cx="257657" cy="131445"/>
            <wp:effectExtent l="0" t="0" r="0" b="0"/>
            <wp:docPr id="22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AA7AA1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Long queu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40B8113" wp14:editId="5863A086">
            <wp:extent cx="257657" cy="131445"/>
            <wp:effectExtent l="0" t="0" r="0" b="0"/>
            <wp:docPr id="22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2F376B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dn’t know COVID-19 vaccination sit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11220BB" wp14:editId="2F7E5690">
            <wp:extent cx="257657" cy="131445"/>
            <wp:effectExtent l="0" t="0" r="0" b="0"/>
            <wp:docPr id="22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6E0846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Restricted by religion, culture, family member, etc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CCBA7BC" wp14:editId="4BEE98F9">
            <wp:extent cx="257657" cy="131445"/>
            <wp:effectExtent l="0" t="0" r="0" b="0"/>
            <wp:docPr id="22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401767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B6F5719" wp14:editId="196D1295">
            <wp:extent cx="257657" cy="131445"/>
            <wp:effectExtent l="0" t="0" r="0" b="0"/>
            <wp:docPr id="22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CED08A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o you think that COVID-19 vaccine may have long term side effects in future?</w:t>
      </w:r>
    </w:p>
    <w:p w14:paraId="6E231D5D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78"/>
        </w:tabs>
        <w:spacing w:before="39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Strongly 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86E8FF6" wp14:editId="14957BD4">
            <wp:extent cx="257657" cy="131445"/>
            <wp:effectExtent l="0" t="0" r="0" b="0"/>
            <wp:docPr id="16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2A73D1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63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5BC34FA" wp14:editId="6049472A">
            <wp:extent cx="257657" cy="131445"/>
            <wp:effectExtent l="0" t="0" r="0" b="0"/>
            <wp:docPr id="16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A9FCA7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63C091F" wp14:editId="7836D58E">
            <wp:extent cx="257657" cy="131445"/>
            <wp:effectExtent l="0" t="0" r="0" b="0"/>
            <wp:docPr id="21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4E89CE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AABACFB" wp14:editId="571817E3">
            <wp:extent cx="257657" cy="131445"/>
            <wp:effectExtent l="0" t="0" r="0" b="0"/>
            <wp:docPr id="2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09767C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2593F39" wp14:editId="44DB4CCB">
            <wp:extent cx="257657" cy="131445"/>
            <wp:effectExtent l="0" t="0" r="0" b="0"/>
            <wp:docPr id="2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1333F0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before="227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o you think there is any harm or have concerns in being vaccinated against COVID-19?</w:t>
      </w:r>
    </w:p>
    <w:p w14:paraId="58BC3D33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C1DCE7B" wp14:editId="0E870A25">
            <wp:extent cx="257657" cy="131445"/>
            <wp:effectExtent l="0" t="0" r="0" b="0"/>
            <wp:docPr id="17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84C484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78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D9CEF87" wp14:editId="389DEFD3">
            <wp:extent cx="257657" cy="131445"/>
            <wp:effectExtent l="0" t="0" r="0" b="0"/>
            <wp:docPr id="17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73CBFA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E064D24" wp14:editId="72CA2F99">
            <wp:extent cx="257657" cy="131445"/>
            <wp:effectExtent l="0" t="0" r="0" b="0"/>
            <wp:docPr id="2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650F5B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5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190F266" wp14:editId="40B00999">
            <wp:extent cx="257657" cy="131445"/>
            <wp:effectExtent l="0" t="0" r="0" b="0"/>
            <wp:docPr id="2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0B1896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C6D048E" wp14:editId="3D548A7C">
            <wp:extent cx="257657" cy="131445"/>
            <wp:effectExtent l="0" t="0" r="0" b="0"/>
            <wp:docPr id="21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BAF627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0"/>
          <w:tab w:val="left" w:pos="1882"/>
          <w:tab w:val="left" w:pos="1883"/>
        </w:tabs>
        <w:spacing w:before="41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d you experience any inconveniences at vaccination site?</w:t>
      </w:r>
    </w:p>
    <w:p w14:paraId="048210D6" w14:textId="77777777" w:rsidR="00E955C0" w:rsidRPr="00FD69B2" w:rsidRDefault="00E955C0" w:rsidP="00E955C0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360"/>
          <w:tab w:val="left" w:pos="2600"/>
        </w:tabs>
        <w:spacing w:before="41" w:after="0" w:line="480" w:lineRule="auto"/>
        <w:ind w:left="900" w:right="4449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F519B26" wp14:editId="28B9F46C">
            <wp:extent cx="257657" cy="131445"/>
            <wp:effectExtent l="0" t="0" r="0" b="0"/>
            <wp:docPr id="17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CC8CFB" w14:textId="77777777" w:rsidR="00E955C0" w:rsidRPr="00FD69B2" w:rsidRDefault="00E955C0" w:rsidP="00E955C0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360"/>
          <w:tab w:val="left" w:pos="2600"/>
        </w:tabs>
        <w:spacing w:before="41" w:after="0" w:line="480" w:lineRule="auto"/>
        <w:ind w:left="900" w:right="4449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0E29134" wp14:editId="0EE933B0">
            <wp:extent cx="257657" cy="131445"/>
            <wp:effectExtent l="0" t="0" r="0" b="0"/>
            <wp:docPr id="17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49253E" w14:textId="77777777" w:rsidR="00E955C0" w:rsidRPr="00FD69B2" w:rsidRDefault="00E955C0" w:rsidP="00E955C0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360"/>
          <w:tab w:val="left" w:pos="2600"/>
        </w:tabs>
        <w:spacing w:before="41" w:after="0" w:line="480" w:lineRule="auto"/>
        <w:ind w:left="900" w:right="4449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 sure  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3709878" wp14:editId="3195F50B">
            <wp:extent cx="257657" cy="131445"/>
            <wp:effectExtent l="0" t="0" r="0" b="0"/>
            <wp:docPr id="18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268DDE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1" w:after="0" w:line="480" w:lineRule="auto"/>
        <w:ind w:left="450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r than you, have some of your family members received COVID-19 vaccine?</w:t>
      </w:r>
    </w:p>
    <w:p w14:paraId="1D1D6F64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0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0E68717" wp14:editId="06D9689E">
            <wp:extent cx="257657" cy="131445"/>
            <wp:effectExtent l="0" t="0" r="0" b="0"/>
            <wp:docPr id="18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471EFB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03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D8F3CBB" wp14:editId="5B19A8C6">
            <wp:extent cx="257657" cy="131445"/>
            <wp:effectExtent l="0" t="0" r="0" b="0"/>
            <wp:docPr id="18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7C39E1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03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ot sur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26CA1C7" wp14:editId="1C870DB6">
            <wp:extent cx="257657" cy="131445"/>
            <wp:effectExtent l="0" t="0" r="0" b="0"/>
            <wp:docPr id="18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C55D81" w14:textId="77777777" w:rsidR="00E955C0" w:rsidRPr="00FD69B2" w:rsidRDefault="00E955C0" w:rsidP="00E955C0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  <w:tab w:val="left" w:pos="7218"/>
        </w:tabs>
        <w:spacing w:after="0" w:line="480" w:lineRule="auto"/>
        <w:ind w:left="450" w:right="1584" w:hanging="45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o you recommend your family members and friends to get vaccinated against COVID-19?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62A105F0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425BE5D" wp14:editId="3704A597">
            <wp:extent cx="257657" cy="131445"/>
            <wp:effectExtent l="0" t="0" r="0" b="0"/>
            <wp:docPr id="20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6DAD7D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  <w:tab w:val="left" w:pos="7218"/>
        </w:tabs>
        <w:spacing w:before="3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Agree</w:t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8516759" wp14:editId="75F6A4D5">
            <wp:extent cx="257657" cy="131445"/>
            <wp:effectExtent l="0" t="0" r="0" b="0"/>
            <wp:docPr id="18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A5846E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eutra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21E87FA" wp14:editId="38533A64">
            <wp:extent cx="257657" cy="131445"/>
            <wp:effectExtent l="0" t="0" r="0" b="0"/>
            <wp:docPr id="20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D638A5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BF3ED7C" wp14:editId="07EAA21D">
            <wp:extent cx="257657" cy="131445"/>
            <wp:effectExtent l="0" t="0" r="0" b="0"/>
            <wp:docPr id="20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47CCC4" w14:textId="77777777" w:rsidR="00E955C0" w:rsidRPr="00FD69B2" w:rsidRDefault="00E955C0" w:rsidP="00E955C0">
      <w:pPr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F59F3F2" wp14:editId="48F07AB5">
            <wp:extent cx="257657" cy="131445"/>
            <wp:effectExtent l="0" t="0" r="0" b="0"/>
            <wp:docPr id="20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871EDF" w14:textId="77777777" w:rsidR="00E955C0" w:rsidRPr="00FD69B2" w:rsidRDefault="00E955C0" w:rsidP="00E955C0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5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CA04BE4" wp14:editId="3C8C5760">
            <wp:extent cx="257657" cy="131445"/>
            <wp:effectExtent l="0" t="0" r="0" b="0"/>
            <wp:docPr id="20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B8162C" w14:textId="77777777" w:rsidR="00E955C0" w:rsidRPr="00FD69B2" w:rsidRDefault="00E955C0" w:rsidP="00E955C0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F00C6C7" wp14:editId="0BD6B662">
            <wp:extent cx="257657" cy="131445"/>
            <wp:effectExtent l="0" t="0" r="0" b="0"/>
            <wp:docPr id="20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376291" w14:textId="77777777" w:rsidR="00E955C0" w:rsidRPr="00FD69B2" w:rsidRDefault="00E955C0" w:rsidP="00E955C0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001"/>
        </w:tabs>
        <w:spacing w:before="90" w:after="0" w:line="480" w:lineRule="auto"/>
        <w:ind w:left="450" w:hanging="4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ho do you trust most for information about COVID-19 vaccine?</w:t>
      </w:r>
    </w:p>
    <w:p w14:paraId="44CCFA37" w14:textId="77777777" w:rsidR="00E955C0" w:rsidRPr="00FD69B2" w:rsidRDefault="00E955C0" w:rsidP="00E955C0">
      <w:pPr>
        <w:widowControl w:val="0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Newspaper, TV, Radi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71F8B44" wp14:editId="202E9C5A">
            <wp:extent cx="257657" cy="131445"/>
            <wp:effectExtent l="0" t="0" r="0" b="0"/>
            <wp:docPr id="20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06A7E9E6" w14:textId="77777777" w:rsidR="00E955C0" w:rsidRPr="00FD69B2" w:rsidRDefault="00E955C0" w:rsidP="00E955C0">
      <w:pPr>
        <w:widowControl w:val="0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Social media (Facebook, WhatsApp, Twitter, Instagram, etc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</w:t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730EAB5" wp14:editId="6AA8FC91">
            <wp:extent cx="261441" cy="130157"/>
            <wp:effectExtent l="0" t="0" r="0" b="0"/>
            <wp:docPr id="19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1441" cy="1301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C4DA4B" w14:textId="77777777" w:rsidR="00E955C0" w:rsidRPr="00FD69B2" w:rsidRDefault="00E955C0" w:rsidP="00E955C0">
      <w:pPr>
        <w:widowControl w:val="0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6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Internet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FD69B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FEE2635" wp14:editId="1E3CAFCC">
            <wp:extent cx="257657" cy="131445"/>
            <wp:effectExtent l="0" t="0" r="0" b="0"/>
            <wp:docPr id="2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04F762DD" w14:textId="77777777" w:rsidR="00E955C0" w:rsidRPr="00FD69B2" w:rsidRDefault="00E955C0" w:rsidP="00E955C0">
      <w:pPr>
        <w:widowControl w:val="0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0" distR="0" simplePos="0" relativeHeight="251664384" behindDoc="0" locked="0" layoutInCell="1" allowOverlap="1" wp14:anchorId="1930F85B" wp14:editId="06B48D55">
            <wp:simplePos x="0" y="0"/>
            <wp:positionH relativeFrom="column">
              <wp:posOffset>3771900</wp:posOffset>
            </wp:positionH>
            <wp:positionV relativeFrom="paragraph">
              <wp:posOffset>13970</wp:posOffset>
            </wp:positionV>
            <wp:extent cx="257175" cy="130810"/>
            <wp:effectExtent l="0" t="0" r="0" b="0"/>
            <wp:wrapNone/>
            <wp:docPr id="19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175" cy="1308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Articles</w:t>
      </w:r>
    </w:p>
    <w:p w14:paraId="21987641" w14:textId="77777777" w:rsidR="00E955C0" w:rsidRPr="00FD69B2" w:rsidRDefault="00E955C0" w:rsidP="00E955C0">
      <w:pPr>
        <w:widowControl w:val="0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0" distR="0" simplePos="0" relativeHeight="251663360" behindDoc="0" locked="0" layoutInCell="1" allowOverlap="1" wp14:anchorId="579EBA4A" wp14:editId="7F5D7C80">
            <wp:simplePos x="0" y="0"/>
            <wp:positionH relativeFrom="column">
              <wp:posOffset>3781425</wp:posOffset>
            </wp:positionH>
            <wp:positionV relativeFrom="paragraph">
              <wp:posOffset>8890</wp:posOffset>
            </wp:positionV>
            <wp:extent cx="257175" cy="130810"/>
            <wp:effectExtent l="0" t="0" r="0" b="0"/>
            <wp:wrapNone/>
            <wp:docPr id="19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175" cy="1308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Church</w:t>
      </w:r>
    </w:p>
    <w:p w14:paraId="70FD5767" w14:textId="77777777" w:rsidR="00E955C0" w:rsidRPr="00FD69B2" w:rsidRDefault="00E955C0" w:rsidP="00E955C0">
      <w:pPr>
        <w:widowControl w:val="0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0"/>
          <w:tab w:val="left" w:pos="2721"/>
        </w:tabs>
        <w:spacing w:before="40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amily member</w:t>
      </w:r>
      <w:r w:rsidRPr="00FD69B2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0" distR="0" simplePos="0" relativeHeight="251660288" behindDoc="0" locked="0" layoutInCell="1" allowOverlap="1" wp14:anchorId="407E2F9D" wp14:editId="43F57047">
            <wp:simplePos x="0" y="0"/>
            <wp:positionH relativeFrom="column">
              <wp:posOffset>3790950</wp:posOffset>
            </wp:positionH>
            <wp:positionV relativeFrom="paragraph">
              <wp:posOffset>13755</wp:posOffset>
            </wp:positionV>
            <wp:extent cx="257657" cy="131444"/>
            <wp:effectExtent l="0" t="0" r="0" b="0"/>
            <wp:wrapNone/>
            <wp:docPr id="19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20F08AC" w14:textId="77777777" w:rsidR="00E955C0" w:rsidRPr="00FD69B2" w:rsidRDefault="00E955C0" w:rsidP="00E955C0">
      <w:pPr>
        <w:widowControl w:val="0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2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Work mate</w:t>
      </w:r>
      <w:r w:rsidRPr="00FD69B2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0" distR="0" simplePos="0" relativeHeight="251661312" behindDoc="0" locked="0" layoutInCell="1" allowOverlap="1" wp14:anchorId="39E13041" wp14:editId="0F050D00">
            <wp:simplePos x="0" y="0"/>
            <wp:positionH relativeFrom="column">
              <wp:posOffset>3790950</wp:posOffset>
            </wp:positionH>
            <wp:positionV relativeFrom="paragraph">
              <wp:posOffset>14771</wp:posOffset>
            </wp:positionV>
            <wp:extent cx="257657" cy="131445"/>
            <wp:effectExtent l="0" t="0" r="0" b="0"/>
            <wp:wrapNone/>
            <wp:docPr id="19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5CC8ADF" w14:textId="77777777" w:rsidR="00E955C0" w:rsidRPr="00FD69B2" w:rsidRDefault="00E955C0" w:rsidP="00E955C0">
      <w:pPr>
        <w:widowControl w:val="0"/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2721"/>
        </w:tabs>
        <w:spacing w:before="41" w:after="0" w:line="480" w:lineRule="auto"/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Friend</w:t>
      </w:r>
      <w:r w:rsidRPr="00FD69B2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0" distR="0" simplePos="0" relativeHeight="251662336" behindDoc="0" locked="0" layoutInCell="1" allowOverlap="1" wp14:anchorId="4FD0753E" wp14:editId="0B2EA6DD">
            <wp:simplePos x="0" y="0"/>
            <wp:positionH relativeFrom="column">
              <wp:posOffset>3781425</wp:posOffset>
            </wp:positionH>
            <wp:positionV relativeFrom="paragraph">
              <wp:posOffset>14898</wp:posOffset>
            </wp:positionV>
            <wp:extent cx="257657" cy="131445"/>
            <wp:effectExtent l="0" t="0" r="0" b="0"/>
            <wp:wrapNone/>
            <wp:docPr id="19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2F8656E" w14:textId="77777777" w:rsidR="00E955C0" w:rsidRPr="00FD69B2" w:rsidRDefault="00E955C0" w:rsidP="00E955C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1809"/>
        </w:tabs>
        <w:ind w:left="900" w:hanging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Othe</w:t>
      </w:r>
      <w:r w:rsidRPr="00FD69B2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0" distR="0" simplePos="0" relativeHeight="251659264" behindDoc="0" locked="0" layoutInCell="1" allowOverlap="1" wp14:anchorId="17C42FE0" wp14:editId="5C6D51B5">
            <wp:simplePos x="0" y="0"/>
            <wp:positionH relativeFrom="column">
              <wp:posOffset>3781425</wp:posOffset>
            </wp:positionH>
            <wp:positionV relativeFrom="paragraph">
              <wp:posOffset>14516</wp:posOffset>
            </wp:positionV>
            <wp:extent cx="257657" cy="131445"/>
            <wp:effectExtent l="0" t="0" r="0" b="0"/>
            <wp:wrapNone/>
            <wp:docPr id="19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57" cy="1314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FD69B2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</w:p>
    <w:p w14:paraId="2E57ED53" w14:textId="77777777" w:rsidR="00E955C0" w:rsidRPr="00C06B40" w:rsidRDefault="00E955C0" w:rsidP="00E955C0">
      <w:pPr>
        <w:spacing w:after="0" w:line="480" w:lineRule="auto"/>
        <w:ind w:hanging="450"/>
        <w:jc w:val="both"/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</w:rPr>
      </w:pPr>
    </w:p>
    <w:p w14:paraId="5DE1D3A2" w14:textId="77777777" w:rsidR="009F7791" w:rsidRDefault="009F7791"/>
    <w:sectPr w:rsidR="009F7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65A68"/>
    <w:multiLevelType w:val="multilevel"/>
    <w:tmpl w:val="0520D4F6"/>
    <w:lvl w:ilvl="0">
      <w:start w:val="1"/>
      <w:numFmt w:val="lowerLetter"/>
      <w:lvlText w:val="%1)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1F9B2D8B"/>
    <w:multiLevelType w:val="multilevel"/>
    <w:tmpl w:val="E09440B2"/>
    <w:lvl w:ilvl="0">
      <w:start w:val="1"/>
      <w:numFmt w:val="lowerLetter"/>
      <w:lvlText w:val="%1)"/>
      <w:lvlJc w:val="left"/>
      <w:pPr>
        <w:ind w:left="2730" w:hanging="360"/>
      </w:pPr>
    </w:lvl>
    <w:lvl w:ilvl="1">
      <w:start w:val="1"/>
      <w:numFmt w:val="lowerLetter"/>
      <w:lvlText w:val="%2."/>
      <w:lvlJc w:val="left"/>
      <w:pPr>
        <w:ind w:left="3450" w:hanging="360"/>
      </w:pPr>
    </w:lvl>
    <w:lvl w:ilvl="2">
      <w:start w:val="1"/>
      <w:numFmt w:val="lowerRoman"/>
      <w:lvlText w:val="%3."/>
      <w:lvlJc w:val="right"/>
      <w:pPr>
        <w:ind w:left="4170" w:hanging="180"/>
      </w:pPr>
    </w:lvl>
    <w:lvl w:ilvl="3">
      <w:start w:val="1"/>
      <w:numFmt w:val="decimal"/>
      <w:lvlText w:val="%4."/>
      <w:lvlJc w:val="left"/>
      <w:pPr>
        <w:ind w:left="4890" w:hanging="360"/>
      </w:pPr>
    </w:lvl>
    <w:lvl w:ilvl="4">
      <w:start w:val="1"/>
      <w:numFmt w:val="lowerLetter"/>
      <w:lvlText w:val="%5."/>
      <w:lvlJc w:val="left"/>
      <w:pPr>
        <w:ind w:left="5610" w:hanging="360"/>
      </w:pPr>
    </w:lvl>
    <w:lvl w:ilvl="5">
      <w:start w:val="1"/>
      <w:numFmt w:val="lowerRoman"/>
      <w:lvlText w:val="%6."/>
      <w:lvlJc w:val="right"/>
      <w:pPr>
        <w:ind w:left="6330" w:hanging="180"/>
      </w:pPr>
    </w:lvl>
    <w:lvl w:ilvl="6">
      <w:start w:val="1"/>
      <w:numFmt w:val="decimal"/>
      <w:lvlText w:val="%7."/>
      <w:lvlJc w:val="left"/>
      <w:pPr>
        <w:ind w:left="7050" w:hanging="360"/>
      </w:pPr>
    </w:lvl>
    <w:lvl w:ilvl="7">
      <w:start w:val="1"/>
      <w:numFmt w:val="lowerLetter"/>
      <w:lvlText w:val="%8."/>
      <w:lvlJc w:val="left"/>
      <w:pPr>
        <w:ind w:left="7770" w:hanging="360"/>
      </w:pPr>
    </w:lvl>
    <w:lvl w:ilvl="8">
      <w:start w:val="1"/>
      <w:numFmt w:val="lowerRoman"/>
      <w:lvlText w:val="%9."/>
      <w:lvlJc w:val="right"/>
      <w:pPr>
        <w:ind w:left="8490" w:hanging="180"/>
      </w:pPr>
    </w:lvl>
  </w:abstractNum>
  <w:abstractNum w:abstractNumId="2" w15:restartNumberingAfterBreak="0">
    <w:nsid w:val="22611B5B"/>
    <w:multiLevelType w:val="multilevel"/>
    <w:tmpl w:val="560C8E00"/>
    <w:lvl w:ilvl="0">
      <w:start w:val="1"/>
      <w:numFmt w:val="decimal"/>
      <w:lvlText w:val="%1."/>
      <w:lvlJc w:val="left"/>
      <w:pPr>
        <w:ind w:left="366" w:hanging="366"/>
      </w:pPr>
    </w:lvl>
    <w:lvl w:ilvl="1">
      <w:start w:val="1"/>
      <w:numFmt w:val="lowerLetter"/>
      <w:lvlText w:val="%2)"/>
      <w:lvlJc w:val="left"/>
      <w:pPr>
        <w:ind w:left="2721" w:hanging="365"/>
      </w:pPr>
      <w:rPr>
        <w:rFonts w:ascii="Times New Roman" w:eastAsia="Times New Roman" w:hAnsi="Times New Roman" w:cs="Times New Roman"/>
        <w:sz w:val="24"/>
        <w:szCs w:val="24"/>
      </w:rPr>
    </w:lvl>
    <w:lvl w:ilvl="2">
      <w:numFmt w:val="bullet"/>
      <w:lvlText w:val="•"/>
      <w:lvlJc w:val="left"/>
      <w:pPr>
        <w:ind w:left="2760" w:hanging="365"/>
      </w:pPr>
    </w:lvl>
    <w:lvl w:ilvl="3">
      <w:numFmt w:val="bullet"/>
      <w:lvlText w:val="•"/>
      <w:lvlJc w:val="left"/>
      <w:pPr>
        <w:ind w:left="3925" w:hanging="365"/>
      </w:pPr>
    </w:lvl>
    <w:lvl w:ilvl="4">
      <w:numFmt w:val="bullet"/>
      <w:lvlText w:val="•"/>
      <w:lvlJc w:val="left"/>
      <w:pPr>
        <w:ind w:left="5090" w:hanging="365"/>
      </w:pPr>
    </w:lvl>
    <w:lvl w:ilvl="5">
      <w:numFmt w:val="bullet"/>
      <w:lvlText w:val="•"/>
      <w:lvlJc w:val="left"/>
      <w:pPr>
        <w:ind w:left="6255" w:hanging="365"/>
      </w:pPr>
    </w:lvl>
    <w:lvl w:ilvl="6">
      <w:numFmt w:val="bullet"/>
      <w:lvlText w:val="•"/>
      <w:lvlJc w:val="left"/>
      <w:pPr>
        <w:ind w:left="7420" w:hanging="365"/>
      </w:pPr>
    </w:lvl>
    <w:lvl w:ilvl="7">
      <w:numFmt w:val="bullet"/>
      <w:lvlText w:val="•"/>
      <w:lvlJc w:val="left"/>
      <w:pPr>
        <w:ind w:left="8585" w:hanging="365"/>
      </w:pPr>
    </w:lvl>
    <w:lvl w:ilvl="8">
      <w:numFmt w:val="bullet"/>
      <w:lvlText w:val="•"/>
      <w:lvlJc w:val="left"/>
      <w:pPr>
        <w:ind w:left="9750" w:hanging="365"/>
      </w:pPr>
    </w:lvl>
  </w:abstractNum>
  <w:abstractNum w:abstractNumId="3" w15:restartNumberingAfterBreak="0">
    <w:nsid w:val="4D753A30"/>
    <w:multiLevelType w:val="multilevel"/>
    <w:tmpl w:val="194E0F6A"/>
    <w:lvl w:ilvl="0">
      <w:start w:val="4"/>
      <w:numFmt w:val="lowerLetter"/>
      <w:lvlText w:val="%1)"/>
      <w:lvlJc w:val="left"/>
      <w:pPr>
        <w:ind w:left="2721" w:hanging="365"/>
      </w:pPr>
      <w:rPr>
        <w:rFonts w:ascii="Times New Roman" w:eastAsia="Times New Roman" w:hAnsi="Times New Roman" w:cs="Times New Roman"/>
        <w:sz w:val="24"/>
        <w:szCs w:val="24"/>
      </w:rPr>
    </w:lvl>
    <w:lvl w:ilvl="1">
      <w:numFmt w:val="bullet"/>
      <w:lvlText w:val="•"/>
      <w:lvlJc w:val="left"/>
      <w:pPr>
        <w:ind w:left="3656" w:hanging="365"/>
      </w:pPr>
    </w:lvl>
    <w:lvl w:ilvl="2">
      <w:numFmt w:val="bullet"/>
      <w:lvlText w:val="•"/>
      <w:lvlJc w:val="left"/>
      <w:pPr>
        <w:ind w:left="4592" w:hanging="365"/>
      </w:pPr>
    </w:lvl>
    <w:lvl w:ilvl="3">
      <w:numFmt w:val="bullet"/>
      <w:lvlText w:val="•"/>
      <w:lvlJc w:val="left"/>
      <w:pPr>
        <w:ind w:left="5528" w:hanging="365"/>
      </w:pPr>
    </w:lvl>
    <w:lvl w:ilvl="4">
      <w:numFmt w:val="bullet"/>
      <w:lvlText w:val="•"/>
      <w:lvlJc w:val="left"/>
      <w:pPr>
        <w:ind w:left="6464" w:hanging="365"/>
      </w:pPr>
    </w:lvl>
    <w:lvl w:ilvl="5">
      <w:numFmt w:val="bullet"/>
      <w:lvlText w:val="•"/>
      <w:lvlJc w:val="left"/>
      <w:pPr>
        <w:ind w:left="7400" w:hanging="365"/>
      </w:pPr>
    </w:lvl>
    <w:lvl w:ilvl="6">
      <w:numFmt w:val="bullet"/>
      <w:lvlText w:val="•"/>
      <w:lvlJc w:val="left"/>
      <w:pPr>
        <w:ind w:left="8336" w:hanging="365"/>
      </w:pPr>
    </w:lvl>
    <w:lvl w:ilvl="7">
      <w:numFmt w:val="bullet"/>
      <w:lvlText w:val="•"/>
      <w:lvlJc w:val="left"/>
      <w:pPr>
        <w:ind w:left="9272" w:hanging="365"/>
      </w:pPr>
    </w:lvl>
    <w:lvl w:ilvl="8">
      <w:numFmt w:val="bullet"/>
      <w:lvlText w:val="•"/>
      <w:lvlJc w:val="left"/>
      <w:pPr>
        <w:ind w:left="10208" w:hanging="365"/>
      </w:pPr>
    </w:lvl>
  </w:abstractNum>
  <w:abstractNum w:abstractNumId="4" w15:restartNumberingAfterBreak="0">
    <w:nsid w:val="54341362"/>
    <w:multiLevelType w:val="multilevel"/>
    <w:tmpl w:val="7EFAC202"/>
    <w:lvl w:ilvl="0">
      <w:start w:val="1"/>
      <w:numFmt w:val="lowerLetter"/>
      <w:lvlText w:val="%1)"/>
      <w:lvlJc w:val="left"/>
      <w:pPr>
        <w:ind w:left="2640" w:hanging="360"/>
      </w:pPr>
    </w:lvl>
    <w:lvl w:ilvl="1">
      <w:start w:val="1"/>
      <w:numFmt w:val="lowerLetter"/>
      <w:lvlText w:val="%2."/>
      <w:lvlJc w:val="left"/>
      <w:pPr>
        <w:ind w:left="3360" w:hanging="360"/>
      </w:pPr>
    </w:lvl>
    <w:lvl w:ilvl="2">
      <w:start w:val="1"/>
      <w:numFmt w:val="lowerRoman"/>
      <w:lvlText w:val="%3."/>
      <w:lvlJc w:val="right"/>
      <w:pPr>
        <w:ind w:left="4080" w:hanging="180"/>
      </w:pPr>
    </w:lvl>
    <w:lvl w:ilvl="3">
      <w:start w:val="1"/>
      <w:numFmt w:val="decimal"/>
      <w:lvlText w:val="%4."/>
      <w:lvlJc w:val="left"/>
      <w:pPr>
        <w:ind w:left="4800" w:hanging="360"/>
      </w:pPr>
    </w:lvl>
    <w:lvl w:ilvl="4">
      <w:start w:val="1"/>
      <w:numFmt w:val="lowerLetter"/>
      <w:lvlText w:val="%5."/>
      <w:lvlJc w:val="left"/>
      <w:pPr>
        <w:ind w:left="5520" w:hanging="360"/>
      </w:pPr>
    </w:lvl>
    <w:lvl w:ilvl="5">
      <w:start w:val="1"/>
      <w:numFmt w:val="lowerRoman"/>
      <w:lvlText w:val="%6."/>
      <w:lvlJc w:val="right"/>
      <w:pPr>
        <w:ind w:left="6240" w:hanging="180"/>
      </w:pPr>
    </w:lvl>
    <w:lvl w:ilvl="6">
      <w:start w:val="1"/>
      <w:numFmt w:val="decimal"/>
      <w:lvlText w:val="%7."/>
      <w:lvlJc w:val="left"/>
      <w:pPr>
        <w:ind w:left="6960" w:hanging="360"/>
      </w:pPr>
    </w:lvl>
    <w:lvl w:ilvl="7">
      <w:start w:val="1"/>
      <w:numFmt w:val="lowerLetter"/>
      <w:lvlText w:val="%8."/>
      <w:lvlJc w:val="left"/>
      <w:pPr>
        <w:ind w:left="7680" w:hanging="360"/>
      </w:pPr>
    </w:lvl>
    <w:lvl w:ilvl="8">
      <w:start w:val="1"/>
      <w:numFmt w:val="lowerRoman"/>
      <w:lvlText w:val="%9."/>
      <w:lvlJc w:val="right"/>
      <w:pPr>
        <w:ind w:left="8400" w:hanging="180"/>
      </w:pPr>
    </w:lvl>
  </w:abstractNum>
  <w:abstractNum w:abstractNumId="5" w15:restartNumberingAfterBreak="0">
    <w:nsid w:val="56967CA8"/>
    <w:multiLevelType w:val="multilevel"/>
    <w:tmpl w:val="288602B4"/>
    <w:lvl w:ilvl="0">
      <w:start w:val="51"/>
      <w:numFmt w:val="decimal"/>
      <w:lvlText w:val="%1."/>
      <w:lvlJc w:val="left"/>
      <w:pPr>
        <w:ind w:left="2001" w:hanging="366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lowerLetter"/>
      <w:lvlText w:val="%2)"/>
      <w:lvlJc w:val="left"/>
      <w:pPr>
        <w:ind w:left="2721" w:hanging="365"/>
      </w:pPr>
      <w:rPr>
        <w:rFonts w:ascii="Times New Roman" w:eastAsia="Times New Roman" w:hAnsi="Times New Roman" w:cs="Times New Roman"/>
        <w:sz w:val="24"/>
        <w:szCs w:val="24"/>
      </w:rPr>
    </w:lvl>
    <w:lvl w:ilvl="2">
      <w:numFmt w:val="bullet"/>
      <w:lvlText w:val="•"/>
      <w:lvlJc w:val="left"/>
      <w:pPr>
        <w:ind w:left="3760" w:hanging="365"/>
      </w:pPr>
    </w:lvl>
    <w:lvl w:ilvl="3">
      <w:numFmt w:val="bullet"/>
      <w:lvlText w:val="•"/>
      <w:lvlJc w:val="left"/>
      <w:pPr>
        <w:ind w:left="4800" w:hanging="365"/>
      </w:pPr>
    </w:lvl>
    <w:lvl w:ilvl="4">
      <w:numFmt w:val="bullet"/>
      <w:lvlText w:val="•"/>
      <w:lvlJc w:val="left"/>
      <w:pPr>
        <w:ind w:left="5840" w:hanging="365"/>
      </w:pPr>
    </w:lvl>
    <w:lvl w:ilvl="5">
      <w:numFmt w:val="bullet"/>
      <w:lvlText w:val="•"/>
      <w:lvlJc w:val="left"/>
      <w:pPr>
        <w:ind w:left="6880" w:hanging="365"/>
      </w:pPr>
    </w:lvl>
    <w:lvl w:ilvl="6">
      <w:numFmt w:val="bullet"/>
      <w:lvlText w:val="•"/>
      <w:lvlJc w:val="left"/>
      <w:pPr>
        <w:ind w:left="7920" w:hanging="365"/>
      </w:pPr>
    </w:lvl>
    <w:lvl w:ilvl="7">
      <w:numFmt w:val="bullet"/>
      <w:lvlText w:val="•"/>
      <w:lvlJc w:val="left"/>
      <w:pPr>
        <w:ind w:left="8960" w:hanging="365"/>
      </w:pPr>
    </w:lvl>
    <w:lvl w:ilvl="8">
      <w:numFmt w:val="bullet"/>
      <w:lvlText w:val="•"/>
      <w:lvlJc w:val="left"/>
      <w:pPr>
        <w:ind w:left="10000" w:hanging="365"/>
      </w:pPr>
    </w:lvl>
  </w:abstractNum>
  <w:abstractNum w:abstractNumId="6" w15:restartNumberingAfterBreak="0">
    <w:nsid w:val="5C9C0A28"/>
    <w:multiLevelType w:val="multilevel"/>
    <w:tmpl w:val="B4DCDAFE"/>
    <w:lvl w:ilvl="0">
      <w:start w:val="30"/>
      <w:numFmt w:val="decimal"/>
      <w:lvlText w:val="%1."/>
      <w:lvlJc w:val="left"/>
      <w:pPr>
        <w:ind w:left="2001" w:hanging="361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lowerLetter"/>
      <w:lvlText w:val="%2)"/>
      <w:lvlJc w:val="left"/>
      <w:pPr>
        <w:ind w:left="2721" w:hanging="365"/>
      </w:pPr>
      <w:rPr>
        <w:rFonts w:ascii="Times New Roman" w:eastAsia="Times New Roman" w:hAnsi="Times New Roman" w:cs="Times New Roman"/>
        <w:sz w:val="24"/>
        <w:szCs w:val="24"/>
      </w:rPr>
    </w:lvl>
    <w:lvl w:ilvl="2">
      <w:numFmt w:val="bullet"/>
      <w:lvlText w:val="•"/>
      <w:lvlJc w:val="left"/>
      <w:pPr>
        <w:ind w:left="3760" w:hanging="365"/>
      </w:pPr>
    </w:lvl>
    <w:lvl w:ilvl="3">
      <w:numFmt w:val="bullet"/>
      <w:lvlText w:val="•"/>
      <w:lvlJc w:val="left"/>
      <w:pPr>
        <w:ind w:left="4800" w:hanging="365"/>
      </w:pPr>
    </w:lvl>
    <w:lvl w:ilvl="4">
      <w:numFmt w:val="bullet"/>
      <w:lvlText w:val="•"/>
      <w:lvlJc w:val="left"/>
      <w:pPr>
        <w:ind w:left="5840" w:hanging="365"/>
      </w:pPr>
    </w:lvl>
    <w:lvl w:ilvl="5">
      <w:numFmt w:val="bullet"/>
      <w:lvlText w:val="•"/>
      <w:lvlJc w:val="left"/>
      <w:pPr>
        <w:ind w:left="6880" w:hanging="365"/>
      </w:pPr>
    </w:lvl>
    <w:lvl w:ilvl="6">
      <w:numFmt w:val="bullet"/>
      <w:lvlText w:val="•"/>
      <w:lvlJc w:val="left"/>
      <w:pPr>
        <w:ind w:left="7920" w:hanging="365"/>
      </w:pPr>
    </w:lvl>
    <w:lvl w:ilvl="7">
      <w:numFmt w:val="bullet"/>
      <w:lvlText w:val="•"/>
      <w:lvlJc w:val="left"/>
      <w:pPr>
        <w:ind w:left="8960" w:hanging="365"/>
      </w:pPr>
    </w:lvl>
    <w:lvl w:ilvl="8">
      <w:numFmt w:val="bullet"/>
      <w:lvlText w:val="•"/>
      <w:lvlJc w:val="left"/>
      <w:pPr>
        <w:ind w:left="10000" w:hanging="365"/>
      </w:pPr>
    </w:lvl>
  </w:abstractNum>
  <w:abstractNum w:abstractNumId="7" w15:restartNumberingAfterBreak="0">
    <w:nsid w:val="6606519B"/>
    <w:multiLevelType w:val="multilevel"/>
    <w:tmpl w:val="F6D87D46"/>
    <w:lvl w:ilvl="0">
      <w:start w:val="36"/>
      <w:numFmt w:val="decimal"/>
      <w:lvlText w:val="%1."/>
      <w:lvlJc w:val="left"/>
      <w:pPr>
        <w:ind w:left="2001" w:hanging="366"/>
      </w:pPr>
    </w:lvl>
    <w:lvl w:ilvl="1">
      <w:start w:val="1"/>
      <w:numFmt w:val="lowerLetter"/>
      <w:lvlText w:val="%2)"/>
      <w:lvlJc w:val="left"/>
      <w:pPr>
        <w:ind w:left="2721" w:hanging="365"/>
      </w:pPr>
      <w:rPr>
        <w:rFonts w:ascii="Times New Roman" w:eastAsia="Times New Roman" w:hAnsi="Times New Roman" w:cs="Times New Roman"/>
        <w:sz w:val="24"/>
        <w:szCs w:val="24"/>
      </w:rPr>
    </w:lvl>
    <w:lvl w:ilvl="2">
      <w:numFmt w:val="bullet"/>
      <w:lvlText w:val="•"/>
      <w:lvlJc w:val="left"/>
      <w:pPr>
        <w:ind w:left="4980" w:hanging="365"/>
      </w:pPr>
    </w:lvl>
    <w:lvl w:ilvl="3">
      <w:numFmt w:val="bullet"/>
      <w:lvlText w:val="•"/>
      <w:lvlJc w:val="left"/>
      <w:pPr>
        <w:ind w:left="5867" w:hanging="365"/>
      </w:pPr>
    </w:lvl>
    <w:lvl w:ilvl="4">
      <w:numFmt w:val="bullet"/>
      <w:lvlText w:val="•"/>
      <w:lvlJc w:val="left"/>
      <w:pPr>
        <w:ind w:left="6755" w:hanging="365"/>
      </w:pPr>
    </w:lvl>
    <w:lvl w:ilvl="5">
      <w:numFmt w:val="bullet"/>
      <w:lvlText w:val="•"/>
      <w:lvlJc w:val="left"/>
      <w:pPr>
        <w:ind w:left="7642" w:hanging="365"/>
      </w:pPr>
    </w:lvl>
    <w:lvl w:ilvl="6">
      <w:numFmt w:val="bullet"/>
      <w:lvlText w:val="•"/>
      <w:lvlJc w:val="left"/>
      <w:pPr>
        <w:ind w:left="8530" w:hanging="365"/>
      </w:pPr>
    </w:lvl>
    <w:lvl w:ilvl="7">
      <w:numFmt w:val="bullet"/>
      <w:lvlText w:val="•"/>
      <w:lvlJc w:val="left"/>
      <w:pPr>
        <w:ind w:left="9417" w:hanging="365"/>
      </w:pPr>
    </w:lvl>
    <w:lvl w:ilvl="8">
      <w:numFmt w:val="bullet"/>
      <w:lvlText w:val="•"/>
      <w:lvlJc w:val="left"/>
      <w:pPr>
        <w:ind w:left="10305" w:hanging="365"/>
      </w:pPr>
    </w:lvl>
  </w:abstractNum>
  <w:abstractNum w:abstractNumId="8" w15:restartNumberingAfterBreak="0">
    <w:nsid w:val="6F253200"/>
    <w:multiLevelType w:val="multilevel"/>
    <w:tmpl w:val="B2A05352"/>
    <w:lvl w:ilvl="0">
      <w:start w:val="1"/>
      <w:numFmt w:val="lowerLetter"/>
      <w:lvlText w:val="%1)"/>
      <w:lvlJc w:val="left"/>
      <w:pPr>
        <w:ind w:left="2640" w:hanging="360"/>
      </w:pPr>
    </w:lvl>
    <w:lvl w:ilvl="1">
      <w:start w:val="1"/>
      <w:numFmt w:val="lowerLetter"/>
      <w:lvlText w:val="%2."/>
      <w:lvlJc w:val="left"/>
      <w:pPr>
        <w:ind w:left="3360" w:hanging="360"/>
      </w:pPr>
    </w:lvl>
    <w:lvl w:ilvl="2">
      <w:start w:val="1"/>
      <w:numFmt w:val="lowerRoman"/>
      <w:lvlText w:val="%3."/>
      <w:lvlJc w:val="right"/>
      <w:pPr>
        <w:ind w:left="4080" w:hanging="180"/>
      </w:pPr>
    </w:lvl>
    <w:lvl w:ilvl="3">
      <w:start w:val="1"/>
      <w:numFmt w:val="decimal"/>
      <w:lvlText w:val="%4."/>
      <w:lvlJc w:val="left"/>
      <w:pPr>
        <w:ind w:left="4800" w:hanging="360"/>
      </w:pPr>
    </w:lvl>
    <w:lvl w:ilvl="4">
      <w:start w:val="1"/>
      <w:numFmt w:val="lowerLetter"/>
      <w:lvlText w:val="%5."/>
      <w:lvlJc w:val="left"/>
      <w:pPr>
        <w:ind w:left="5520" w:hanging="360"/>
      </w:pPr>
    </w:lvl>
    <w:lvl w:ilvl="5">
      <w:start w:val="1"/>
      <w:numFmt w:val="lowerRoman"/>
      <w:lvlText w:val="%6."/>
      <w:lvlJc w:val="right"/>
      <w:pPr>
        <w:ind w:left="6240" w:hanging="180"/>
      </w:pPr>
    </w:lvl>
    <w:lvl w:ilvl="6">
      <w:start w:val="1"/>
      <w:numFmt w:val="decimal"/>
      <w:lvlText w:val="%7."/>
      <w:lvlJc w:val="left"/>
      <w:pPr>
        <w:ind w:left="6960" w:hanging="360"/>
      </w:pPr>
    </w:lvl>
    <w:lvl w:ilvl="7">
      <w:start w:val="1"/>
      <w:numFmt w:val="lowerLetter"/>
      <w:lvlText w:val="%8."/>
      <w:lvlJc w:val="left"/>
      <w:pPr>
        <w:ind w:left="7680" w:hanging="360"/>
      </w:pPr>
    </w:lvl>
    <w:lvl w:ilvl="8">
      <w:start w:val="1"/>
      <w:numFmt w:val="lowerRoman"/>
      <w:lvlText w:val="%9."/>
      <w:lvlJc w:val="right"/>
      <w:pPr>
        <w:ind w:left="840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4"/>
  </w:num>
  <w:num w:numId="6">
    <w:abstractNumId w:val="5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5C0"/>
    <w:rsid w:val="009F7791"/>
    <w:rsid w:val="00E9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B183"/>
  <w15:chartTrackingRefBased/>
  <w15:docId w15:val="{5C291D5B-F5B2-4093-AAAD-D5475E373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5C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999</Words>
  <Characters>5699</Characters>
  <Application>Microsoft Office Word</Application>
  <DocSecurity>0</DocSecurity>
  <Lines>47</Lines>
  <Paragraphs>13</Paragraphs>
  <ScaleCrop>false</ScaleCrop>
  <Company>Straive E1 PH</Company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Ar Medes</dc:creator>
  <cp:keywords/>
  <dc:description/>
  <cp:lastModifiedBy>Jay-Ar Medes</cp:lastModifiedBy>
  <cp:revision>1</cp:revision>
  <dcterms:created xsi:type="dcterms:W3CDTF">2024-11-21T21:15:00Z</dcterms:created>
  <dcterms:modified xsi:type="dcterms:W3CDTF">2024-11-21T21:16:00Z</dcterms:modified>
</cp:coreProperties>
</file>